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ED221" w14:textId="77777777" w:rsidR="007D30ED" w:rsidRPr="006C1603" w:rsidRDefault="007D30ED" w:rsidP="007D30ED">
      <w:pPr>
        <w:spacing w:line="480" w:lineRule="auto"/>
        <w:jc w:val="both"/>
        <w:rPr>
          <w:b/>
          <w:u w:val="single"/>
        </w:rPr>
      </w:pPr>
      <w:r w:rsidRPr="00946E50">
        <w:rPr>
          <w:b/>
          <w:u w:val="single"/>
        </w:rPr>
        <w:t>SUPPLEMENTAL METHODS</w:t>
      </w:r>
    </w:p>
    <w:p w14:paraId="067FFD2E" w14:textId="77777777" w:rsidR="007D30ED" w:rsidRDefault="007D30ED" w:rsidP="007D30ED">
      <w:pPr>
        <w:spacing w:line="480" w:lineRule="auto"/>
        <w:jc w:val="both"/>
        <w:rPr>
          <w:b/>
        </w:rPr>
      </w:pPr>
    </w:p>
    <w:p w14:paraId="7720823C" w14:textId="77777777" w:rsidR="007D30ED" w:rsidRPr="00946E50" w:rsidRDefault="007D30ED" w:rsidP="007D30ED">
      <w:pPr>
        <w:spacing w:line="480" w:lineRule="auto"/>
        <w:jc w:val="both"/>
        <w:rPr>
          <w:b/>
        </w:rPr>
      </w:pPr>
      <w:r w:rsidRPr="00946E50">
        <w:rPr>
          <w:b/>
        </w:rPr>
        <w:t>Clinical Feature</w:t>
      </w:r>
      <w:r>
        <w:rPr>
          <w:b/>
        </w:rPr>
        <w:t>s</w:t>
      </w:r>
    </w:p>
    <w:p w14:paraId="35311E4D" w14:textId="77777777" w:rsidR="007D30ED" w:rsidRDefault="007D30ED" w:rsidP="007D30ED">
      <w:pPr>
        <w:spacing w:line="480" w:lineRule="auto"/>
        <w:ind w:firstLine="720"/>
        <w:jc w:val="both"/>
      </w:pPr>
      <w:r w:rsidRPr="00186037">
        <w:rPr>
          <w:bCs w:val="0"/>
        </w:rPr>
        <w:t>Demographics</w:t>
      </w:r>
      <w:r>
        <w:rPr>
          <w:bCs w:val="0"/>
        </w:rPr>
        <w:t xml:space="preserve"> features collected were a</w:t>
      </w:r>
      <w:r w:rsidRPr="009F2511">
        <w:t xml:space="preserve">ge, </w:t>
      </w:r>
      <w:r>
        <w:t>s</w:t>
      </w:r>
      <w:r w:rsidRPr="009F2511">
        <w:t xml:space="preserve">ex, </w:t>
      </w:r>
      <w:r>
        <w:t>h</w:t>
      </w:r>
      <w:r w:rsidRPr="009F2511">
        <w:t xml:space="preserve">eight, </w:t>
      </w:r>
      <w:r>
        <w:t>w</w:t>
      </w:r>
      <w:r w:rsidRPr="009F2511">
        <w:t>eight,</w:t>
      </w:r>
      <w:r>
        <w:t xml:space="preserve"> and</w:t>
      </w:r>
      <w:r w:rsidRPr="009F2511">
        <w:t xml:space="preserve"> </w:t>
      </w:r>
      <w:r>
        <w:t>b</w:t>
      </w:r>
      <w:r w:rsidRPr="009F2511">
        <w:t xml:space="preserve">ody </w:t>
      </w:r>
      <w:r>
        <w:t>s</w:t>
      </w:r>
      <w:r w:rsidRPr="009F2511">
        <w:t xml:space="preserve">urface </w:t>
      </w:r>
      <w:r>
        <w:t>a</w:t>
      </w:r>
      <w:r w:rsidRPr="009F2511">
        <w:t>rea (BSA)</w:t>
      </w:r>
      <w:r>
        <w:t xml:space="preserve"> at the time of the abdominal MRI. Features pertaining to medical history were</w:t>
      </w:r>
      <w:r>
        <w:rPr>
          <w:bCs w:val="0"/>
        </w:rPr>
        <w:t xml:space="preserve"> history of </w:t>
      </w:r>
      <w:r>
        <w:t>s</w:t>
      </w:r>
      <w:r w:rsidRPr="009F2511">
        <w:t xml:space="preserve">moking, </w:t>
      </w:r>
      <w:r>
        <w:t>underlying c</w:t>
      </w:r>
      <w:r w:rsidRPr="009F2511">
        <w:t xml:space="preserve">ardiac </w:t>
      </w:r>
      <w:r>
        <w:t>a</w:t>
      </w:r>
      <w:r w:rsidRPr="009F2511">
        <w:t>natomy</w:t>
      </w:r>
      <w:r>
        <w:t xml:space="preserve"> type (t</w:t>
      </w:r>
      <w:r w:rsidRPr="00E67F7A">
        <w:t xml:space="preserve">runcus </w:t>
      </w:r>
      <w:r>
        <w:t>a</w:t>
      </w:r>
      <w:r w:rsidRPr="00E67F7A">
        <w:t>rteriosus</w:t>
      </w:r>
      <w:r>
        <w:t xml:space="preserve"> [TA], d</w:t>
      </w:r>
      <w:r w:rsidRPr="003D20AA">
        <w:t xml:space="preserve">ouble inlet left ventricle </w:t>
      </w:r>
      <w:r>
        <w:t>[</w:t>
      </w:r>
      <w:r w:rsidRPr="003D20AA">
        <w:rPr>
          <w:bCs w:val="0"/>
        </w:rPr>
        <w:t>DILV</w:t>
      </w:r>
      <w:r>
        <w:t>], h</w:t>
      </w:r>
      <w:r w:rsidRPr="003D20AA">
        <w:t xml:space="preserve">ypoplastic left heart syndrome </w:t>
      </w:r>
      <w:r>
        <w:t>[</w:t>
      </w:r>
      <w:r w:rsidRPr="003D20AA">
        <w:t>HLHS</w:t>
      </w:r>
      <w:r>
        <w:t>], p</w:t>
      </w:r>
      <w:r w:rsidRPr="00DF3572">
        <w:t xml:space="preserve">ulmonary atresia with intact ventricular septum </w:t>
      </w:r>
      <w:r>
        <w:t>[</w:t>
      </w:r>
      <w:r w:rsidRPr="00DF3572">
        <w:t>PA</w:t>
      </w:r>
      <w:r>
        <w:t>-</w:t>
      </w:r>
      <w:r w:rsidRPr="00DF3572">
        <w:t>IVS</w:t>
      </w:r>
      <w:r>
        <w:t>], or other type)</w:t>
      </w:r>
      <w:r w:rsidRPr="009F2511">
        <w:t>, Fontan</w:t>
      </w:r>
      <w:r>
        <w:t xml:space="preserve"> procedure</w:t>
      </w:r>
      <w:r w:rsidRPr="009F2511">
        <w:t xml:space="preserve"> </w:t>
      </w:r>
      <w:r>
        <w:t>t</w:t>
      </w:r>
      <w:r w:rsidRPr="009F2511">
        <w:t>ype</w:t>
      </w:r>
      <w:r>
        <w:t xml:space="preserve"> (</w:t>
      </w:r>
      <w:r w:rsidRPr="004A4EE4">
        <w:t>atriopulmonary</w:t>
      </w:r>
      <w:r>
        <w:t>, lateral tunnel, extracardiac, or other type)</w:t>
      </w:r>
      <w:r w:rsidRPr="009F2511">
        <w:t xml:space="preserve">, Fontan </w:t>
      </w:r>
      <w:r>
        <w:t>c</w:t>
      </w:r>
      <w:r w:rsidRPr="009F2511">
        <w:t>onversion</w:t>
      </w:r>
      <w:r>
        <w:t xml:space="preserve"> (yes or no)</w:t>
      </w:r>
      <w:r w:rsidRPr="009F2511">
        <w:t xml:space="preserve">, Fontan </w:t>
      </w:r>
      <w:r>
        <w:t>open f</w:t>
      </w:r>
      <w:r w:rsidRPr="009F2511">
        <w:t>enestration</w:t>
      </w:r>
      <w:r>
        <w:t xml:space="preserve"> (yes or no)</w:t>
      </w:r>
      <w:r w:rsidRPr="009F2511">
        <w:t xml:space="preserve">, </w:t>
      </w:r>
      <w:r>
        <w:t>hypoplastic</w:t>
      </w:r>
      <w:r w:rsidRPr="009F2511">
        <w:t xml:space="preserve"> </w:t>
      </w:r>
      <w:r>
        <w:t>v</w:t>
      </w:r>
      <w:r w:rsidRPr="009F2511">
        <w:t>entricle</w:t>
      </w:r>
      <w:r>
        <w:t xml:space="preserve"> (right, left, or codominant)</w:t>
      </w:r>
      <w:r w:rsidRPr="009F2511">
        <w:t xml:space="preserve">, </w:t>
      </w:r>
      <w:r>
        <w:t>and prior number</w:t>
      </w:r>
      <w:r w:rsidRPr="009F2511">
        <w:t xml:space="preserve"> of </w:t>
      </w:r>
      <w:r>
        <w:t>cardiac s</w:t>
      </w:r>
      <w:r w:rsidRPr="009F2511">
        <w:t>urgeries</w:t>
      </w:r>
      <w:r>
        <w:t xml:space="preserve">. Lastly, </w:t>
      </w:r>
      <w:r>
        <w:rPr>
          <w:bCs w:val="0"/>
        </w:rPr>
        <w:t>l</w:t>
      </w:r>
      <w:r w:rsidRPr="00E54E33">
        <w:rPr>
          <w:bCs w:val="0"/>
        </w:rPr>
        <w:t xml:space="preserve">aboratory </w:t>
      </w:r>
      <w:r>
        <w:rPr>
          <w:bCs w:val="0"/>
        </w:rPr>
        <w:t>v</w:t>
      </w:r>
      <w:r w:rsidRPr="00E54E33">
        <w:rPr>
          <w:bCs w:val="0"/>
        </w:rPr>
        <w:t>alue</w:t>
      </w:r>
      <w:r>
        <w:rPr>
          <w:bCs w:val="0"/>
        </w:rPr>
        <w:t xml:space="preserve">s included in our feature set were </w:t>
      </w:r>
      <w:r>
        <w:t>c</w:t>
      </w:r>
      <w:r w:rsidRPr="009F2511">
        <w:t xml:space="preserve">reatinine, </w:t>
      </w:r>
      <w:r>
        <w:t>a</w:t>
      </w:r>
      <w:r w:rsidRPr="009F2511">
        <w:t xml:space="preserve">lbumin, </w:t>
      </w:r>
      <w:r w:rsidRPr="00AD476E">
        <w:t>alanine aminotransferase</w:t>
      </w:r>
      <w:r>
        <w:t xml:space="preserve"> (</w:t>
      </w:r>
      <w:r w:rsidRPr="009F2511">
        <w:t>ALT</w:t>
      </w:r>
      <w:r>
        <w:t>)</w:t>
      </w:r>
      <w:r w:rsidRPr="009F2511">
        <w:t xml:space="preserve">, </w:t>
      </w:r>
      <w:r w:rsidRPr="00011C74">
        <w:t xml:space="preserve">aspartate aminotransferase </w:t>
      </w:r>
      <w:r>
        <w:t>(</w:t>
      </w:r>
      <w:r w:rsidRPr="009F2511">
        <w:t>AST</w:t>
      </w:r>
      <w:r>
        <w:t>)</w:t>
      </w:r>
      <w:r w:rsidRPr="009F2511">
        <w:t xml:space="preserve">, </w:t>
      </w:r>
      <w:r>
        <w:t>t</w:t>
      </w:r>
      <w:r w:rsidRPr="009F2511">
        <w:t xml:space="preserve">otal </w:t>
      </w:r>
      <w:r>
        <w:t>b</w:t>
      </w:r>
      <w:r w:rsidRPr="009F2511">
        <w:t xml:space="preserve">ilirubin, </w:t>
      </w:r>
      <w:r w:rsidRPr="00632574">
        <w:t xml:space="preserve">alkaline phosphatase </w:t>
      </w:r>
      <w:r>
        <w:t>(</w:t>
      </w:r>
      <w:r w:rsidRPr="009F2511">
        <w:t>ALP</w:t>
      </w:r>
      <w:r>
        <w:t>)</w:t>
      </w:r>
      <w:r w:rsidRPr="009F2511">
        <w:t xml:space="preserve">, </w:t>
      </w:r>
      <w:r w:rsidRPr="0021799F">
        <w:t xml:space="preserve">gamma-glutamyl transferase </w:t>
      </w:r>
      <w:r>
        <w:t>(</w:t>
      </w:r>
      <w:r w:rsidRPr="009F2511">
        <w:t>GGT</w:t>
      </w:r>
      <w:r>
        <w:t>)</w:t>
      </w:r>
      <w:r w:rsidRPr="009F2511">
        <w:t xml:space="preserve">, </w:t>
      </w:r>
      <w:r>
        <w:t>i</w:t>
      </w:r>
      <w:r w:rsidRPr="004A624C">
        <w:t xml:space="preserve">nternational </w:t>
      </w:r>
      <w:r>
        <w:t>n</w:t>
      </w:r>
      <w:r w:rsidRPr="004A624C">
        <w:t xml:space="preserve">ormalized </w:t>
      </w:r>
      <w:r>
        <w:t>r</w:t>
      </w:r>
      <w:r w:rsidRPr="004A624C">
        <w:t xml:space="preserve">atio </w:t>
      </w:r>
      <w:r>
        <w:t>(</w:t>
      </w:r>
      <w:r w:rsidRPr="009F2511">
        <w:t>INR</w:t>
      </w:r>
      <w:r>
        <w:t>)</w:t>
      </w:r>
      <w:r w:rsidRPr="009F2511">
        <w:t xml:space="preserve">, </w:t>
      </w:r>
      <w:r w:rsidRPr="00E64D4C">
        <w:t xml:space="preserve">alpha-fetoprotein </w:t>
      </w:r>
      <w:r>
        <w:t>(</w:t>
      </w:r>
      <w:r w:rsidRPr="009F2511">
        <w:t>AFP</w:t>
      </w:r>
      <w:r>
        <w:t>)</w:t>
      </w:r>
      <w:r w:rsidRPr="009F2511">
        <w:t xml:space="preserve">, </w:t>
      </w:r>
      <w:r>
        <w:t>m</w:t>
      </w:r>
      <w:r w:rsidRPr="00AC4CB2">
        <w:t xml:space="preserve">odel for </w:t>
      </w:r>
      <w:r>
        <w:t>e</w:t>
      </w:r>
      <w:r w:rsidRPr="00AC4CB2">
        <w:t xml:space="preserve">nd-stage </w:t>
      </w:r>
      <w:r>
        <w:t>l</w:t>
      </w:r>
      <w:r w:rsidRPr="00AC4CB2">
        <w:t xml:space="preserve">iver </w:t>
      </w:r>
      <w:r>
        <w:t>d</w:t>
      </w:r>
      <w:r w:rsidRPr="00AC4CB2">
        <w:t xml:space="preserve">isease </w:t>
      </w:r>
      <w:r>
        <w:t>e</w:t>
      </w:r>
      <w:r w:rsidRPr="00AC4CB2">
        <w:t xml:space="preserve">xcluding </w:t>
      </w:r>
      <w:r>
        <w:t>I</w:t>
      </w:r>
      <w:r w:rsidRPr="00AC4CB2">
        <w:t xml:space="preserve">NR </w:t>
      </w:r>
      <w:r>
        <w:t>(</w:t>
      </w:r>
      <w:r w:rsidRPr="009F2511">
        <w:t>MELD-XI</w:t>
      </w:r>
      <w:r>
        <w:t>, calculated) score</w:t>
      </w:r>
      <w:r w:rsidRPr="009F2511">
        <w:t xml:space="preserve">, </w:t>
      </w:r>
      <w:r w:rsidRPr="00546273">
        <w:t xml:space="preserve">AST to </w:t>
      </w:r>
      <w:r>
        <w:t>p</w:t>
      </w:r>
      <w:r w:rsidRPr="00546273">
        <w:t xml:space="preserve">latelet </w:t>
      </w:r>
      <w:r>
        <w:t>r</w:t>
      </w:r>
      <w:r w:rsidRPr="00546273">
        <w:t xml:space="preserve">atio </w:t>
      </w:r>
      <w:r>
        <w:t>i</w:t>
      </w:r>
      <w:r w:rsidRPr="00546273">
        <w:t>ndex</w:t>
      </w:r>
      <w:r>
        <w:t xml:space="preserve"> (</w:t>
      </w:r>
      <w:r w:rsidRPr="009F2511">
        <w:t>APRI</w:t>
      </w:r>
      <w:r>
        <w:t>, calculated)</w:t>
      </w:r>
      <w:r w:rsidRPr="009F2511">
        <w:t xml:space="preserve">, </w:t>
      </w:r>
      <w:r>
        <w:t>t</w:t>
      </w:r>
      <w:r w:rsidRPr="009F2511">
        <w:t xml:space="preserve">otal </w:t>
      </w:r>
      <w:r>
        <w:t>c</w:t>
      </w:r>
      <w:r w:rsidRPr="009F2511">
        <w:t xml:space="preserve">holesterol, </w:t>
      </w:r>
      <w:r w:rsidRPr="005E2BBA">
        <w:t xml:space="preserve">low-density lipoprotein </w:t>
      </w:r>
      <w:r>
        <w:t>(</w:t>
      </w:r>
      <w:r w:rsidRPr="009F2511">
        <w:t>LDL</w:t>
      </w:r>
      <w:r>
        <w:t>)</w:t>
      </w:r>
      <w:r w:rsidRPr="009F2511">
        <w:t xml:space="preserve">, </w:t>
      </w:r>
      <w:r>
        <w:t>h</w:t>
      </w:r>
      <w:r w:rsidRPr="005E2BBA">
        <w:t>igh-</w:t>
      </w:r>
      <w:r>
        <w:t>d</w:t>
      </w:r>
      <w:r w:rsidRPr="005E2BBA">
        <w:t xml:space="preserve">ensity </w:t>
      </w:r>
      <w:r>
        <w:t>l</w:t>
      </w:r>
      <w:r w:rsidRPr="005E2BBA">
        <w:t xml:space="preserve">ipoprotein </w:t>
      </w:r>
      <w:r>
        <w:t>(</w:t>
      </w:r>
      <w:r w:rsidRPr="009F2511">
        <w:t>HDL</w:t>
      </w:r>
      <w:r>
        <w:t>)</w:t>
      </w:r>
      <w:r w:rsidRPr="009F2511">
        <w:t>,</w:t>
      </w:r>
      <w:r>
        <w:t xml:space="preserve"> and</w:t>
      </w:r>
      <w:r w:rsidRPr="009F2511">
        <w:t xml:space="preserve"> </w:t>
      </w:r>
      <w:r>
        <w:t>t</w:t>
      </w:r>
      <w:r w:rsidRPr="009F2511">
        <w:t>riglyceride</w:t>
      </w:r>
      <w:r>
        <w:t xml:space="preserve"> levels.</w:t>
      </w:r>
    </w:p>
    <w:p w14:paraId="38643608" w14:textId="77777777" w:rsidR="007D30ED" w:rsidRPr="00461C94" w:rsidRDefault="007D30ED" w:rsidP="007D30ED">
      <w:pPr>
        <w:spacing w:line="480" w:lineRule="auto"/>
        <w:jc w:val="both"/>
        <w:rPr>
          <w:b/>
          <w:bCs w:val="0"/>
        </w:rPr>
      </w:pPr>
      <w:r w:rsidRPr="00461C94">
        <w:rPr>
          <w:b/>
          <w:bCs w:val="0"/>
        </w:rPr>
        <w:t>MRI Pulse Sequence Details</w:t>
      </w:r>
    </w:p>
    <w:p w14:paraId="7779A460" w14:textId="77777777" w:rsidR="007D30ED" w:rsidRPr="00693BCA" w:rsidRDefault="007D30ED" w:rsidP="007D30ED">
      <w:pPr>
        <w:spacing w:line="480" w:lineRule="auto"/>
        <w:ind w:firstLine="720"/>
        <w:jc w:val="both"/>
        <w:rPr>
          <w:color w:val="000000" w:themeColor="text1"/>
        </w:rPr>
      </w:pPr>
      <w:r w:rsidRPr="00D15A0D">
        <w:rPr>
          <w:iCs w:val="0"/>
        </w:rPr>
        <w:t>The</w:t>
      </w:r>
      <w:r>
        <w:rPr>
          <w:iCs w:val="0"/>
        </w:rPr>
        <w:t xml:space="preserve"> </w:t>
      </w:r>
      <w:r w:rsidRPr="00D15A0D">
        <w:rPr>
          <w:iCs w:val="0"/>
        </w:rPr>
        <w:t>following parameters were used for</w:t>
      </w:r>
      <w:r>
        <w:rPr>
          <w:iCs w:val="0"/>
        </w:rPr>
        <w:t xml:space="preserve"> the </w:t>
      </w:r>
      <w:r>
        <w:t>a</w:t>
      </w:r>
      <w:r w:rsidRPr="00C462A0">
        <w:t>xial</w:t>
      </w:r>
      <w:r>
        <w:t xml:space="preserve"> </w:t>
      </w:r>
      <w:r w:rsidRPr="00C462A0">
        <w:t>T1-</w:t>
      </w:r>
      <w:r>
        <w:t>w</w:t>
      </w:r>
      <w:r w:rsidRPr="00C462A0">
        <w:t xml:space="preserve">eighted </w:t>
      </w:r>
      <w:r>
        <w:t>(</w:t>
      </w:r>
      <w:r w:rsidRPr="00C462A0">
        <w:t>T1W</w:t>
      </w:r>
      <w:r>
        <w:t>)</w:t>
      </w:r>
      <w:r w:rsidRPr="00C462A0">
        <w:t xml:space="preserve"> Dixon </w:t>
      </w:r>
      <w:r>
        <w:t>g</w:t>
      </w:r>
      <w:r w:rsidRPr="00C462A0">
        <w:t xml:space="preserve">radient </w:t>
      </w:r>
      <w:r>
        <w:t>e</w:t>
      </w:r>
      <w:r w:rsidRPr="00C462A0">
        <w:t xml:space="preserve">cho </w:t>
      </w:r>
      <w:r>
        <w:t>s</w:t>
      </w:r>
      <w:r w:rsidRPr="00C462A0">
        <w:t>equence</w:t>
      </w:r>
      <w:r>
        <w:t xml:space="preserve">: </w:t>
      </w:r>
      <w:r w:rsidRPr="00E04578">
        <w:rPr>
          <w:color w:val="000000" w:themeColor="text1"/>
        </w:rPr>
        <w:t>median echo time (TE): 2.3 ms (range, 1.2–3.9 ms), median repetition time (TR): 5.6 ms (range, 3.6–9.6 ms), median flip angle:</w:t>
      </w:r>
      <w:r>
        <w:rPr>
          <w:color w:val="000000" w:themeColor="text1"/>
        </w:rPr>
        <w:t xml:space="preserve"> </w:t>
      </w:r>
      <w:r w:rsidRPr="00E04578">
        <w:rPr>
          <w:color w:val="000000" w:themeColor="text1"/>
        </w:rPr>
        <w:t xml:space="preserve">10° (range, </w:t>
      </w:r>
      <w:r>
        <w:rPr>
          <w:color w:val="000000" w:themeColor="text1"/>
        </w:rPr>
        <w:t>10</w:t>
      </w:r>
      <w:r w:rsidRPr="00E04578">
        <w:rPr>
          <w:color w:val="000000" w:themeColor="text1"/>
        </w:rPr>
        <w:t>–</w:t>
      </w:r>
      <w:r>
        <w:rPr>
          <w:color w:val="000000" w:themeColor="text1"/>
        </w:rPr>
        <w:t>25</w:t>
      </w:r>
      <w:r w:rsidRPr="00E04578">
        <w:rPr>
          <w:color w:val="000000" w:themeColor="text1"/>
        </w:rPr>
        <w:t xml:space="preserve">°), median slice thickness: 3.0 mm (range, 2.0–5.0 mm), and median in-plane resolution: 0.25 mm² (range, 0.23–0.90 mm²). </w:t>
      </w:r>
      <w:r w:rsidRPr="00D15A0D">
        <w:rPr>
          <w:iCs w:val="0"/>
        </w:rPr>
        <w:t>The</w:t>
      </w:r>
      <w:r>
        <w:rPr>
          <w:iCs w:val="0"/>
        </w:rPr>
        <w:t xml:space="preserve"> </w:t>
      </w:r>
      <w:r w:rsidRPr="00D15A0D">
        <w:rPr>
          <w:iCs w:val="0"/>
        </w:rPr>
        <w:t>following parameters were used for</w:t>
      </w:r>
      <w:r>
        <w:rPr>
          <w:iCs w:val="0"/>
        </w:rPr>
        <w:t xml:space="preserve"> the </w:t>
      </w:r>
      <w:r>
        <w:t>a</w:t>
      </w:r>
      <w:r w:rsidRPr="00C462A0">
        <w:t>xial</w:t>
      </w:r>
      <w:r>
        <w:t xml:space="preserve"> </w:t>
      </w:r>
      <w:r w:rsidRPr="00C462A0">
        <w:t xml:space="preserve">T2-weighted (T2W) </w:t>
      </w:r>
      <w:r>
        <w:t>f</w:t>
      </w:r>
      <w:r w:rsidRPr="00C462A0">
        <w:t xml:space="preserve">ast </w:t>
      </w:r>
      <w:r>
        <w:t>s</w:t>
      </w:r>
      <w:r w:rsidRPr="00C462A0">
        <w:t>pin-</w:t>
      </w:r>
      <w:r>
        <w:t>e</w:t>
      </w:r>
      <w:r w:rsidRPr="00C462A0">
        <w:t>cho</w:t>
      </w:r>
      <w:r>
        <w:t xml:space="preserve"> s</w:t>
      </w:r>
      <w:r w:rsidRPr="00C462A0">
        <w:t>equenc</w:t>
      </w:r>
      <w:r>
        <w:t xml:space="preserve">e: </w:t>
      </w:r>
      <w:r w:rsidRPr="00E04578">
        <w:rPr>
          <w:color w:val="000000" w:themeColor="text1"/>
        </w:rPr>
        <w:t xml:space="preserve">median echo time (TE): 80.0 ms (range, 70.0–102.0 ms), median repetition time (TR): 2400.0 ms (range, </w:t>
      </w:r>
      <w:r w:rsidRPr="00E04578">
        <w:rPr>
          <w:color w:val="000000" w:themeColor="text1"/>
        </w:rPr>
        <w:lastRenderedPageBreak/>
        <w:t>1500.0–5000.0 m</w:t>
      </w:r>
      <w:r w:rsidRPr="00CF69D5">
        <w:rPr>
          <w:color w:val="000000" w:themeColor="text1"/>
        </w:rPr>
        <w:t xml:space="preserve">s), median echo train length (ETL): 15 (range, 8–32 echoes), median slice thickness: 5.0 mm (range, 4.0–6.0 mm), and median in-plane resolution: 0.62 mm² (range, 0.46–1.50 mm²). </w:t>
      </w:r>
      <w:r w:rsidRPr="00CF69D5">
        <w:rPr>
          <w:iCs w:val="0"/>
          <w:color w:val="000000" w:themeColor="text1"/>
        </w:rPr>
        <w:t>T</w:t>
      </w:r>
      <w:r w:rsidRPr="00D15A0D">
        <w:rPr>
          <w:iCs w:val="0"/>
        </w:rPr>
        <w:t>he</w:t>
      </w:r>
      <w:r>
        <w:rPr>
          <w:iCs w:val="0"/>
        </w:rPr>
        <w:t xml:space="preserve"> </w:t>
      </w:r>
      <w:r w:rsidRPr="00D15A0D">
        <w:rPr>
          <w:iCs w:val="0"/>
        </w:rPr>
        <w:t>following parameters were used for</w:t>
      </w:r>
      <w:r>
        <w:rPr>
          <w:iCs w:val="0"/>
        </w:rPr>
        <w:t xml:space="preserve"> the </w:t>
      </w:r>
      <w:r>
        <w:t>a</w:t>
      </w:r>
      <w:r w:rsidRPr="00C462A0">
        <w:t>xial</w:t>
      </w:r>
      <w:r>
        <w:t xml:space="preserve"> d</w:t>
      </w:r>
      <w:r w:rsidRPr="00E14E95">
        <w:t>iffusion-</w:t>
      </w:r>
      <w:r>
        <w:t>w</w:t>
      </w:r>
      <w:r w:rsidRPr="00E14E95">
        <w:t xml:space="preserve">eighted </w:t>
      </w:r>
      <w:r>
        <w:t>i</w:t>
      </w:r>
      <w:r w:rsidRPr="00E14E95">
        <w:t xml:space="preserve">maging (DWI) </w:t>
      </w:r>
      <w:r>
        <w:t>s</w:t>
      </w:r>
      <w:r w:rsidRPr="00E14E95">
        <w:t>equence</w:t>
      </w:r>
      <w:r>
        <w:t xml:space="preserve">: </w:t>
      </w:r>
      <w:r w:rsidRPr="00871759">
        <w:rPr>
          <w:color w:val="000000" w:themeColor="text1"/>
        </w:rPr>
        <w:t>median echo time (TE): 60.0 ms (range, 45.0–90.0 ms), median repetition time (TR): 4500.0 ms (range, 3000.0–8000.0 ms), median slice thickness: 5.0 mm (range, 4.0–6.0 mm), median in-plane resolution: 1.00 mm² (range, 0.64–1.50 mm²)</w:t>
      </w:r>
      <w:r>
        <w:rPr>
          <w:color w:val="000000" w:themeColor="text1"/>
        </w:rPr>
        <w:t>, and diffusion b-values of 0, 100, and 800.</w:t>
      </w:r>
    </w:p>
    <w:p w14:paraId="10A3DE0E" w14:textId="77777777" w:rsidR="007D30ED" w:rsidRPr="0068318A" w:rsidRDefault="007D30ED" w:rsidP="007D30ED">
      <w:pPr>
        <w:spacing w:line="480" w:lineRule="auto"/>
        <w:jc w:val="both"/>
        <w:rPr>
          <w:b/>
          <w:bCs w:val="0"/>
        </w:rPr>
      </w:pPr>
      <w:r w:rsidRPr="0068318A">
        <w:rPr>
          <w:b/>
          <w:bCs w:val="0"/>
        </w:rPr>
        <w:t>Ensemble Models</w:t>
      </w:r>
    </w:p>
    <w:p w14:paraId="3708868F" w14:textId="21DCD615" w:rsidR="00612506" w:rsidRDefault="007D30ED" w:rsidP="007D30ED">
      <w:pPr>
        <w:spacing w:line="480" w:lineRule="auto"/>
        <w:ind w:firstLine="720"/>
        <w:jc w:val="both"/>
      </w:pPr>
      <w:r w:rsidRPr="0087077A">
        <w:t>Radiomic features from the liver, spleen, and combined liver–spleen regions of interest (ROIs) were extracted from patients common to all three MRI modalities</w:t>
      </w:r>
      <w:r>
        <w:t xml:space="preserve"> as well as their corresponding clinical features (</w:t>
      </w:r>
      <w:r w:rsidRPr="00495B5A">
        <w:rPr>
          <w:i/>
          <w:iCs w:val="0"/>
        </w:rPr>
        <w:t>n</w:t>
      </w:r>
      <w:r>
        <w:t xml:space="preserve"> = 31 patients). </w:t>
      </w:r>
      <w:r w:rsidRPr="0087077A">
        <w:t xml:space="preserve">Within each outer repetition (N = 50) of a stratified five-fold cross‐validation (CV), the training folds for each </w:t>
      </w:r>
      <w:r>
        <w:t xml:space="preserve">feature set </w:t>
      </w:r>
      <w:r w:rsidRPr="0087077A">
        <w:t>were subjected to a nested five‐fold CV to tune the regularization parameter (C) of an L1‐penalized logistic regression. As performed in the original analysis, features with nonzero coefficients under the optimal C were retained for downstream modeling.</w:t>
      </w:r>
      <w:r>
        <w:t xml:space="preserve"> </w:t>
      </w:r>
      <w:r w:rsidRPr="0087077A">
        <w:t>Three classifiers (logistic regression, linear SVM, and</w:t>
      </w:r>
      <w:r>
        <w:t xml:space="preserve"> nonlinear</w:t>
      </w:r>
      <w:r w:rsidRPr="0087077A">
        <w:t xml:space="preserve"> radial‐basis function [RBF]</w:t>
      </w:r>
      <w:r>
        <w:t xml:space="preserve"> </w:t>
      </w:r>
      <w:r w:rsidRPr="0087077A">
        <w:t>SVM) were trained on the scaled</w:t>
      </w:r>
      <w:r>
        <w:t xml:space="preserve"> </w:t>
      </w:r>
      <w:r w:rsidRPr="0087077A">
        <w:t>feature subsets. Hyperparameters for SVM models (C for linear; C and γ for RBF) were tuned via nested CV on the training folds, mirroring the procedure for feature selection</w:t>
      </w:r>
      <w:r>
        <w:t xml:space="preserve">. </w:t>
      </w:r>
      <w:r w:rsidRPr="0087077A">
        <w:t xml:space="preserve">For each test fold, predicted probabilities of the given clinical outcome were obtained from each classifier for each </w:t>
      </w:r>
      <w:r>
        <w:t>feature set</w:t>
      </w:r>
      <w:r w:rsidRPr="0087077A">
        <w:t xml:space="preserve">. Ensemble scores were computed by taking the arithmetic mean of </w:t>
      </w:r>
      <w:r>
        <w:t xml:space="preserve">the four feature set </w:t>
      </w:r>
      <w:r w:rsidRPr="0087077A">
        <w:t xml:space="preserve">probabilities, and a threshold of 0.5 was applied to the ensemble probabilities to derive binary predictions. </w:t>
      </w:r>
      <w:r>
        <w:t>P</w:t>
      </w:r>
      <w:r w:rsidRPr="0087077A">
        <w:t xml:space="preserve">erformance was quantified by </w:t>
      </w:r>
      <w:r>
        <w:t>the</w:t>
      </w:r>
      <w:r w:rsidRPr="0087077A">
        <w:t xml:space="preserve"> area under the receiver‐operating characteristic curve (AU</w:t>
      </w:r>
      <w:r>
        <w:t>ROC</w:t>
      </w:r>
      <w:r w:rsidRPr="0087077A">
        <w:t>) across all outer folds and repetitions</w:t>
      </w:r>
      <w:r>
        <w:t>.</w:t>
      </w:r>
    </w:p>
    <w:p w14:paraId="41AC157C" w14:textId="71A8F032" w:rsidR="00F14120" w:rsidRPr="009E5F56" w:rsidRDefault="007F6688" w:rsidP="00F14120">
      <w:pPr>
        <w:spacing w:after="120" w:line="480" w:lineRule="auto"/>
        <w:jc w:val="both"/>
      </w:pPr>
      <w:r>
        <w:rPr>
          <w:b/>
        </w:rPr>
        <w:lastRenderedPageBreak/>
        <w:t xml:space="preserve">Supplemental </w:t>
      </w:r>
      <w:r w:rsidR="00F14120" w:rsidRPr="009E5F56">
        <w:rPr>
          <w:b/>
        </w:rPr>
        <w:t xml:space="preserve">Table 1: </w:t>
      </w:r>
      <w:r w:rsidR="00F14120" w:rsidRPr="009E5F56">
        <w:t>Baseline participant characteristics, including sub-cohorts based on MRI pulse sequence availability.</w:t>
      </w:r>
    </w:p>
    <w:tbl>
      <w:tblPr>
        <w:tblStyle w:val="TableGrid"/>
        <w:tblW w:w="5121" w:type="pct"/>
        <w:tblLayout w:type="fixed"/>
        <w:tblLook w:val="04A0" w:firstRow="1" w:lastRow="0" w:firstColumn="1" w:lastColumn="0" w:noHBand="0" w:noVBand="1"/>
      </w:tblPr>
      <w:tblGrid>
        <w:gridCol w:w="3816"/>
        <w:gridCol w:w="1440"/>
        <w:gridCol w:w="1440"/>
        <w:gridCol w:w="1440"/>
        <w:gridCol w:w="1440"/>
      </w:tblGrid>
      <w:tr w:rsidR="00F14120" w:rsidRPr="009E5F56" w14:paraId="53F63130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01C0FDD5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bCs w:val="0"/>
                <w:iCs w:val="0"/>
                <w:sz w:val="20"/>
                <w:szCs w:val="2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63D6884D" w14:textId="77777777" w:rsidR="00F14120" w:rsidRPr="009E5F56" w:rsidRDefault="00F14120" w:rsidP="006A752B">
            <w:pPr>
              <w:spacing w:after="120" w:line="480" w:lineRule="auto"/>
              <w:jc w:val="center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T2-Weighted</w:t>
            </w:r>
          </w:p>
          <w:p w14:paraId="3837ED75" w14:textId="77777777" w:rsidR="00F14120" w:rsidRPr="009E5F56" w:rsidRDefault="00F14120" w:rsidP="006A752B">
            <w:pPr>
              <w:spacing w:after="120" w:line="480" w:lineRule="auto"/>
              <w:jc w:val="center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(</w:t>
            </w:r>
            <w:r w:rsidRPr="009E5F56">
              <w:rPr>
                <w:b/>
                <w:i/>
                <w:sz w:val="20"/>
                <w:szCs w:val="20"/>
              </w:rPr>
              <w:t xml:space="preserve">n </w:t>
            </w:r>
            <w:r w:rsidRPr="009E5F56">
              <w:rPr>
                <w:b/>
                <w:sz w:val="20"/>
                <w:szCs w:val="20"/>
              </w:rPr>
              <w:t>= 119)</w:t>
            </w:r>
          </w:p>
        </w:tc>
        <w:tc>
          <w:tcPr>
            <w:tcW w:w="752" w:type="pct"/>
            <w:noWrap/>
            <w:vAlign w:val="center"/>
            <w:hideMark/>
          </w:tcPr>
          <w:p w14:paraId="549D792B" w14:textId="77777777" w:rsidR="00F14120" w:rsidRPr="009E5F56" w:rsidRDefault="00F14120" w:rsidP="006A752B">
            <w:pPr>
              <w:spacing w:after="120" w:line="480" w:lineRule="auto"/>
              <w:jc w:val="center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Diffusion-Weighted</w:t>
            </w:r>
          </w:p>
          <w:p w14:paraId="383E5464" w14:textId="77777777" w:rsidR="00F14120" w:rsidRPr="009E5F56" w:rsidRDefault="00F14120" w:rsidP="006A752B">
            <w:pPr>
              <w:spacing w:after="120" w:line="480" w:lineRule="auto"/>
              <w:jc w:val="center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(</w:t>
            </w:r>
            <w:r w:rsidRPr="009E5F56">
              <w:rPr>
                <w:b/>
                <w:i/>
                <w:sz w:val="20"/>
                <w:szCs w:val="20"/>
              </w:rPr>
              <w:t xml:space="preserve">n </w:t>
            </w:r>
            <w:r w:rsidRPr="009E5F56">
              <w:rPr>
                <w:b/>
                <w:sz w:val="20"/>
                <w:szCs w:val="20"/>
              </w:rPr>
              <w:t>= 73)</w:t>
            </w:r>
          </w:p>
        </w:tc>
        <w:tc>
          <w:tcPr>
            <w:tcW w:w="752" w:type="pct"/>
            <w:noWrap/>
            <w:vAlign w:val="center"/>
            <w:hideMark/>
          </w:tcPr>
          <w:p w14:paraId="4A385E23" w14:textId="77777777" w:rsidR="00F14120" w:rsidRPr="009E5F56" w:rsidRDefault="00F14120" w:rsidP="006A752B">
            <w:pPr>
              <w:spacing w:after="120" w:line="480" w:lineRule="auto"/>
              <w:jc w:val="center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T1-Weighted</w:t>
            </w:r>
          </w:p>
          <w:p w14:paraId="6F804E70" w14:textId="77777777" w:rsidR="00F14120" w:rsidRPr="009E5F56" w:rsidRDefault="00F14120" w:rsidP="006A752B">
            <w:pPr>
              <w:spacing w:after="120" w:line="480" w:lineRule="auto"/>
              <w:jc w:val="center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(</w:t>
            </w:r>
            <w:r w:rsidRPr="009E5F56">
              <w:rPr>
                <w:b/>
                <w:i/>
                <w:sz w:val="20"/>
                <w:szCs w:val="20"/>
              </w:rPr>
              <w:t xml:space="preserve">n </w:t>
            </w:r>
            <w:r w:rsidRPr="009E5F56">
              <w:rPr>
                <w:b/>
                <w:sz w:val="20"/>
                <w:szCs w:val="20"/>
              </w:rPr>
              <w:t>= 31)</w:t>
            </w:r>
          </w:p>
        </w:tc>
        <w:tc>
          <w:tcPr>
            <w:tcW w:w="752" w:type="pct"/>
            <w:noWrap/>
            <w:vAlign w:val="center"/>
            <w:hideMark/>
          </w:tcPr>
          <w:p w14:paraId="284E03D8" w14:textId="77777777" w:rsidR="00F14120" w:rsidRPr="009E5F56" w:rsidRDefault="00F14120" w:rsidP="006A752B">
            <w:pPr>
              <w:spacing w:after="120" w:line="480" w:lineRule="auto"/>
              <w:jc w:val="center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p</w:t>
            </w:r>
          </w:p>
        </w:tc>
      </w:tr>
      <w:tr w:rsidR="00F14120" w:rsidRPr="009E5F56" w14:paraId="58A8D604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2F1087F5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Weight at Time of MRI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283C7CF9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65.75 (21.64)</w:t>
            </w:r>
          </w:p>
        </w:tc>
        <w:tc>
          <w:tcPr>
            <w:tcW w:w="752" w:type="pct"/>
            <w:noWrap/>
            <w:vAlign w:val="center"/>
            <w:hideMark/>
          </w:tcPr>
          <w:p w14:paraId="3393346D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66.13 (23.02)</w:t>
            </w:r>
          </w:p>
        </w:tc>
        <w:tc>
          <w:tcPr>
            <w:tcW w:w="752" w:type="pct"/>
            <w:noWrap/>
            <w:vAlign w:val="center"/>
            <w:hideMark/>
          </w:tcPr>
          <w:p w14:paraId="314EF684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65.30 (20.84)</w:t>
            </w:r>
          </w:p>
        </w:tc>
        <w:tc>
          <w:tcPr>
            <w:tcW w:w="752" w:type="pct"/>
            <w:noWrap/>
            <w:vAlign w:val="center"/>
            <w:hideMark/>
          </w:tcPr>
          <w:p w14:paraId="3D53F348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985</w:t>
            </w:r>
          </w:p>
        </w:tc>
      </w:tr>
      <w:tr w:rsidR="00F14120" w:rsidRPr="009E5F56" w14:paraId="3F09FFE7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60272E85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Height at Time of MRI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5A3080B4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63.18 (14.21)</w:t>
            </w:r>
          </w:p>
        </w:tc>
        <w:tc>
          <w:tcPr>
            <w:tcW w:w="752" w:type="pct"/>
            <w:noWrap/>
            <w:vAlign w:val="center"/>
            <w:hideMark/>
          </w:tcPr>
          <w:p w14:paraId="11C651CF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63.08 (14.07)</w:t>
            </w:r>
          </w:p>
        </w:tc>
        <w:tc>
          <w:tcPr>
            <w:tcW w:w="752" w:type="pct"/>
            <w:noWrap/>
            <w:vAlign w:val="center"/>
            <w:hideMark/>
          </w:tcPr>
          <w:p w14:paraId="003D3291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62.81 (14.22)</w:t>
            </w:r>
          </w:p>
        </w:tc>
        <w:tc>
          <w:tcPr>
            <w:tcW w:w="752" w:type="pct"/>
            <w:noWrap/>
            <w:vAlign w:val="center"/>
            <w:hideMark/>
          </w:tcPr>
          <w:p w14:paraId="46C99946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992</w:t>
            </w:r>
          </w:p>
        </w:tc>
      </w:tr>
      <w:tr w:rsidR="00F14120" w:rsidRPr="009E5F56" w14:paraId="56CF71A0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270B2431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Creatinine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71782F4F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75 (0.22)</w:t>
            </w:r>
          </w:p>
        </w:tc>
        <w:tc>
          <w:tcPr>
            <w:tcW w:w="752" w:type="pct"/>
            <w:noWrap/>
            <w:vAlign w:val="center"/>
            <w:hideMark/>
          </w:tcPr>
          <w:p w14:paraId="2ABBDCCA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77 (0.23)</w:t>
            </w:r>
          </w:p>
        </w:tc>
        <w:tc>
          <w:tcPr>
            <w:tcW w:w="752" w:type="pct"/>
            <w:noWrap/>
            <w:vAlign w:val="center"/>
            <w:hideMark/>
          </w:tcPr>
          <w:p w14:paraId="04120B3A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71 (0.19)</w:t>
            </w:r>
          </w:p>
        </w:tc>
        <w:tc>
          <w:tcPr>
            <w:tcW w:w="752" w:type="pct"/>
            <w:noWrap/>
            <w:vAlign w:val="center"/>
            <w:hideMark/>
          </w:tcPr>
          <w:p w14:paraId="43455B61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554</w:t>
            </w:r>
          </w:p>
        </w:tc>
      </w:tr>
      <w:tr w:rsidR="00F14120" w:rsidRPr="009E5F56" w14:paraId="07F93B8E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6F46FBB6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Albumin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1133673C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4.33 (0.53)</w:t>
            </w:r>
          </w:p>
        </w:tc>
        <w:tc>
          <w:tcPr>
            <w:tcW w:w="752" w:type="pct"/>
            <w:noWrap/>
            <w:vAlign w:val="center"/>
            <w:hideMark/>
          </w:tcPr>
          <w:p w14:paraId="7C0C34D9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4.28 (0.56)</w:t>
            </w:r>
          </w:p>
        </w:tc>
        <w:tc>
          <w:tcPr>
            <w:tcW w:w="752" w:type="pct"/>
            <w:noWrap/>
            <w:vAlign w:val="center"/>
            <w:hideMark/>
          </w:tcPr>
          <w:p w14:paraId="7B5450AE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4.39 (0.51)</w:t>
            </w:r>
          </w:p>
        </w:tc>
        <w:tc>
          <w:tcPr>
            <w:tcW w:w="752" w:type="pct"/>
            <w:noWrap/>
            <w:vAlign w:val="center"/>
            <w:hideMark/>
          </w:tcPr>
          <w:p w14:paraId="6CA819F8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643</w:t>
            </w:r>
          </w:p>
        </w:tc>
      </w:tr>
      <w:tr w:rsidR="00F14120" w:rsidRPr="009E5F56" w14:paraId="276CB1DA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7F6E5ED2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ALT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48388CE2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37.32 (23.98)</w:t>
            </w:r>
          </w:p>
        </w:tc>
        <w:tc>
          <w:tcPr>
            <w:tcW w:w="752" w:type="pct"/>
            <w:noWrap/>
            <w:vAlign w:val="center"/>
            <w:hideMark/>
          </w:tcPr>
          <w:p w14:paraId="3C8197D6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35.31 (26.56)</w:t>
            </w:r>
          </w:p>
        </w:tc>
        <w:tc>
          <w:tcPr>
            <w:tcW w:w="752" w:type="pct"/>
            <w:noWrap/>
            <w:vAlign w:val="center"/>
            <w:hideMark/>
          </w:tcPr>
          <w:p w14:paraId="52AACF7F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35.83 (38.00)</w:t>
            </w:r>
          </w:p>
        </w:tc>
        <w:tc>
          <w:tcPr>
            <w:tcW w:w="752" w:type="pct"/>
            <w:noWrap/>
            <w:vAlign w:val="center"/>
            <w:hideMark/>
          </w:tcPr>
          <w:p w14:paraId="7DE72468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883</w:t>
            </w:r>
          </w:p>
        </w:tc>
      </w:tr>
      <w:tr w:rsidR="00F14120" w:rsidRPr="009E5F56" w14:paraId="59419BF6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0FEFCCA5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AST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7D8A7E40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27.29 (10.63)</w:t>
            </w:r>
          </w:p>
        </w:tc>
        <w:tc>
          <w:tcPr>
            <w:tcW w:w="752" w:type="pct"/>
            <w:noWrap/>
            <w:vAlign w:val="center"/>
            <w:hideMark/>
          </w:tcPr>
          <w:p w14:paraId="451A52D0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27.03 (11.22)</w:t>
            </w:r>
          </w:p>
        </w:tc>
        <w:tc>
          <w:tcPr>
            <w:tcW w:w="752" w:type="pct"/>
            <w:noWrap/>
            <w:vAlign w:val="center"/>
            <w:hideMark/>
          </w:tcPr>
          <w:p w14:paraId="1DE7CF41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28.55 (14.92)</w:t>
            </w:r>
          </w:p>
        </w:tc>
        <w:tc>
          <w:tcPr>
            <w:tcW w:w="752" w:type="pct"/>
            <w:noWrap/>
            <w:vAlign w:val="center"/>
            <w:hideMark/>
          </w:tcPr>
          <w:p w14:paraId="6106B459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831</w:t>
            </w:r>
          </w:p>
        </w:tc>
      </w:tr>
      <w:tr w:rsidR="00F14120" w:rsidRPr="009E5F56" w14:paraId="36E8509B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45092035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Total Bilirubin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0A25640E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.00 (0.69)</w:t>
            </w:r>
          </w:p>
        </w:tc>
        <w:tc>
          <w:tcPr>
            <w:tcW w:w="752" w:type="pct"/>
            <w:noWrap/>
            <w:vAlign w:val="center"/>
            <w:hideMark/>
          </w:tcPr>
          <w:p w14:paraId="577C158C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92 (0.59)</w:t>
            </w:r>
          </w:p>
        </w:tc>
        <w:tc>
          <w:tcPr>
            <w:tcW w:w="752" w:type="pct"/>
            <w:noWrap/>
            <w:vAlign w:val="center"/>
            <w:hideMark/>
          </w:tcPr>
          <w:p w14:paraId="4E5378FF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.06 (0.69)</w:t>
            </w:r>
          </w:p>
        </w:tc>
        <w:tc>
          <w:tcPr>
            <w:tcW w:w="752" w:type="pct"/>
            <w:noWrap/>
            <w:vAlign w:val="center"/>
            <w:hideMark/>
          </w:tcPr>
          <w:p w14:paraId="7355A002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574</w:t>
            </w:r>
          </w:p>
        </w:tc>
      </w:tr>
      <w:tr w:rsidR="00F14120" w:rsidRPr="009E5F56" w14:paraId="2C6F9403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09692919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ALP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225A4EF1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28.46 (76.41)</w:t>
            </w:r>
          </w:p>
        </w:tc>
        <w:tc>
          <w:tcPr>
            <w:tcW w:w="752" w:type="pct"/>
            <w:noWrap/>
            <w:vAlign w:val="center"/>
            <w:hideMark/>
          </w:tcPr>
          <w:p w14:paraId="7D93497D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11.22 (64.91)</w:t>
            </w:r>
          </w:p>
        </w:tc>
        <w:tc>
          <w:tcPr>
            <w:tcW w:w="752" w:type="pct"/>
            <w:noWrap/>
            <w:vAlign w:val="center"/>
            <w:hideMark/>
          </w:tcPr>
          <w:p w14:paraId="16774DBA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99.47 (50.31)</w:t>
            </w:r>
          </w:p>
        </w:tc>
        <w:tc>
          <w:tcPr>
            <w:tcW w:w="752" w:type="pct"/>
            <w:noWrap/>
            <w:vAlign w:val="center"/>
            <w:hideMark/>
          </w:tcPr>
          <w:p w14:paraId="79EDA212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085</w:t>
            </w:r>
          </w:p>
        </w:tc>
      </w:tr>
      <w:tr w:rsidR="00F14120" w:rsidRPr="009E5F56" w14:paraId="4EA50CC9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4F8DFA26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GGT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14C27373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84.86 (88.33)</w:t>
            </w:r>
          </w:p>
        </w:tc>
        <w:tc>
          <w:tcPr>
            <w:tcW w:w="752" w:type="pct"/>
            <w:noWrap/>
            <w:vAlign w:val="center"/>
            <w:hideMark/>
          </w:tcPr>
          <w:p w14:paraId="02D3CEFC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81.79 (81.67)</w:t>
            </w:r>
          </w:p>
        </w:tc>
        <w:tc>
          <w:tcPr>
            <w:tcW w:w="752" w:type="pct"/>
            <w:noWrap/>
            <w:vAlign w:val="center"/>
            <w:hideMark/>
          </w:tcPr>
          <w:p w14:paraId="12B8429C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71.52 (62.85)</w:t>
            </w:r>
          </w:p>
        </w:tc>
        <w:tc>
          <w:tcPr>
            <w:tcW w:w="752" w:type="pct"/>
            <w:noWrap/>
            <w:vAlign w:val="center"/>
            <w:hideMark/>
          </w:tcPr>
          <w:p w14:paraId="41E022D5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761</w:t>
            </w:r>
          </w:p>
        </w:tc>
      </w:tr>
      <w:tr w:rsidR="00F14120" w:rsidRPr="009E5F56" w14:paraId="1577EEB9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2CE858D5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INR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68A4A6BD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.50 (0.63)</w:t>
            </w:r>
          </w:p>
        </w:tc>
        <w:tc>
          <w:tcPr>
            <w:tcW w:w="752" w:type="pct"/>
            <w:noWrap/>
            <w:vAlign w:val="center"/>
            <w:hideMark/>
          </w:tcPr>
          <w:p w14:paraId="0F9D85D1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.47 (0.51)</w:t>
            </w:r>
          </w:p>
        </w:tc>
        <w:tc>
          <w:tcPr>
            <w:tcW w:w="752" w:type="pct"/>
            <w:noWrap/>
            <w:vAlign w:val="center"/>
            <w:hideMark/>
          </w:tcPr>
          <w:p w14:paraId="29235EA5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.32 (0.35)</w:t>
            </w:r>
          </w:p>
        </w:tc>
        <w:tc>
          <w:tcPr>
            <w:tcW w:w="752" w:type="pct"/>
            <w:noWrap/>
            <w:vAlign w:val="center"/>
            <w:hideMark/>
          </w:tcPr>
          <w:p w14:paraId="4CF2B0DD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355</w:t>
            </w:r>
          </w:p>
        </w:tc>
      </w:tr>
      <w:tr w:rsidR="00F14120" w:rsidRPr="009E5F56" w14:paraId="18E4C0F7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350DD9EB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AFP (mean (SD))</w:t>
            </w:r>
          </w:p>
        </w:tc>
        <w:tc>
          <w:tcPr>
            <w:tcW w:w="752" w:type="pct"/>
            <w:noWrap/>
            <w:vAlign w:val="center"/>
            <w:hideMark/>
          </w:tcPr>
          <w:p w14:paraId="6F6DD460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3.49 (2.50)</w:t>
            </w:r>
          </w:p>
        </w:tc>
        <w:tc>
          <w:tcPr>
            <w:tcW w:w="752" w:type="pct"/>
            <w:noWrap/>
            <w:vAlign w:val="center"/>
            <w:hideMark/>
          </w:tcPr>
          <w:p w14:paraId="63795611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3.65 (2.64)</w:t>
            </w:r>
          </w:p>
        </w:tc>
        <w:tc>
          <w:tcPr>
            <w:tcW w:w="752" w:type="pct"/>
            <w:noWrap/>
            <w:vAlign w:val="center"/>
            <w:hideMark/>
          </w:tcPr>
          <w:p w14:paraId="40E7B94B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3.55 (2.56)</w:t>
            </w:r>
          </w:p>
        </w:tc>
        <w:tc>
          <w:tcPr>
            <w:tcW w:w="752" w:type="pct"/>
            <w:noWrap/>
            <w:vAlign w:val="center"/>
            <w:hideMark/>
          </w:tcPr>
          <w:p w14:paraId="14BC5A66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974</w:t>
            </w:r>
          </w:p>
        </w:tc>
      </w:tr>
      <w:tr w:rsidR="00F14120" w:rsidRPr="009E5F56" w14:paraId="3A8F3986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1ACB8944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MELD-XI Score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0D5DBEC3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0.42 (1.82)</w:t>
            </w:r>
          </w:p>
        </w:tc>
        <w:tc>
          <w:tcPr>
            <w:tcW w:w="752" w:type="pct"/>
            <w:noWrap/>
            <w:vAlign w:val="center"/>
            <w:hideMark/>
          </w:tcPr>
          <w:p w14:paraId="606BF623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0.21 (1.68)</w:t>
            </w:r>
          </w:p>
        </w:tc>
        <w:tc>
          <w:tcPr>
            <w:tcW w:w="752" w:type="pct"/>
            <w:noWrap/>
            <w:vAlign w:val="center"/>
            <w:hideMark/>
          </w:tcPr>
          <w:p w14:paraId="28CE7881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0.56 (1.88)</w:t>
            </w:r>
          </w:p>
        </w:tc>
        <w:tc>
          <w:tcPr>
            <w:tcW w:w="752" w:type="pct"/>
            <w:noWrap/>
            <w:vAlign w:val="center"/>
            <w:hideMark/>
          </w:tcPr>
          <w:p w14:paraId="13F1B3E6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0</w:t>
            </w:r>
          </w:p>
        </w:tc>
      </w:tr>
      <w:tr w:rsidR="00F14120" w:rsidRPr="009E5F56" w14:paraId="2EB87A79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239EA1A6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APRI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17AC1A39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40 (0.21)</w:t>
            </w:r>
          </w:p>
        </w:tc>
        <w:tc>
          <w:tcPr>
            <w:tcW w:w="752" w:type="pct"/>
            <w:noWrap/>
            <w:vAlign w:val="center"/>
            <w:hideMark/>
          </w:tcPr>
          <w:p w14:paraId="4076CA09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42 (0.24)</w:t>
            </w:r>
          </w:p>
        </w:tc>
        <w:tc>
          <w:tcPr>
            <w:tcW w:w="752" w:type="pct"/>
            <w:noWrap/>
            <w:vAlign w:val="center"/>
            <w:hideMark/>
          </w:tcPr>
          <w:p w14:paraId="28318021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50 (0.34)</w:t>
            </w:r>
          </w:p>
        </w:tc>
        <w:tc>
          <w:tcPr>
            <w:tcW w:w="752" w:type="pct"/>
            <w:noWrap/>
            <w:vAlign w:val="center"/>
            <w:hideMark/>
          </w:tcPr>
          <w:p w14:paraId="0E0D490F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326</w:t>
            </w:r>
          </w:p>
        </w:tc>
      </w:tr>
      <w:tr w:rsidR="00F14120" w:rsidRPr="009E5F56" w14:paraId="11BC8DBD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763F4C5F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Total Cholesterol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7561BF3C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33.89 (31.49)</w:t>
            </w:r>
          </w:p>
        </w:tc>
        <w:tc>
          <w:tcPr>
            <w:tcW w:w="752" w:type="pct"/>
            <w:noWrap/>
            <w:vAlign w:val="center"/>
            <w:hideMark/>
          </w:tcPr>
          <w:p w14:paraId="41F26233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35.02 (32.31)</w:t>
            </w:r>
          </w:p>
        </w:tc>
        <w:tc>
          <w:tcPr>
            <w:tcW w:w="752" w:type="pct"/>
            <w:noWrap/>
            <w:vAlign w:val="center"/>
            <w:hideMark/>
          </w:tcPr>
          <w:p w14:paraId="0AAE0CAE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140.19 (36.31)</w:t>
            </w:r>
          </w:p>
        </w:tc>
        <w:tc>
          <w:tcPr>
            <w:tcW w:w="752" w:type="pct"/>
            <w:noWrap/>
            <w:vAlign w:val="center"/>
            <w:hideMark/>
          </w:tcPr>
          <w:p w14:paraId="522933FF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781</w:t>
            </w:r>
          </w:p>
        </w:tc>
      </w:tr>
      <w:tr w:rsidR="00F14120" w:rsidRPr="009E5F56" w14:paraId="0C295F15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099645CF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LDL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6500C7E0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72.62 (26.88)</w:t>
            </w:r>
          </w:p>
        </w:tc>
        <w:tc>
          <w:tcPr>
            <w:tcW w:w="752" w:type="pct"/>
            <w:noWrap/>
            <w:vAlign w:val="center"/>
            <w:hideMark/>
          </w:tcPr>
          <w:p w14:paraId="6A00C69F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72.83 (26.91)</w:t>
            </w:r>
          </w:p>
        </w:tc>
        <w:tc>
          <w:tcPr>
            <w:tcW w:w="752" w:type="pct"/>
            <w:noWrap/>
            <w:vAlign w:val="center"/>
            <w:hideMark/>
          </w:tcPr>
          <w:p w14:paraId="3AD0B155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78.56 (28.44)</w:t>
            </w:r>
          </w:p>
        </w:tc>
        <w:tc>
          <w:tcPr>
            <w:tcW w:w="752" w:type="pct"/>
            <w:noWrap/>
            <w:vAlign w:val="center"/>
            <w:hideMark/>
          </w:tcPr>
          <w:p w14:paraId="732FCF1C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719</w:t>
            </w:r>
          </w:p>
        </w:tc>
      </w:tr>
      <w:tr w:rsidR="00F14120" w:rsidRPr="009E5F56" w14:paraId="0EB3248E" w14:textId="77777777" w:rsidTr="006A752B">
        <w:trPr>
          <w:trHeight w:val="320"/>
        </w:trPr>
        <w:tc>
          <w:tcPr>
            <w:tcW w:w="1992" w:type="pct"/>
            <w:noWrap/>
            <w:hideMark/>
          </w:tcPr>
          <w:p w14:paraId="2A31707D" w14:textId="77777777" w:rsidR="00F14120" w:rsidRPr="009E5F56" w:rsidRDefault="00F14120" w:rsidP="006A752B">
            <w:pPr>
              <w:spacing w:after="120" w:line="480" w:lineRule="auto"/>
              <w:jc w:val="both"/>
              <w:rPr>
                <w:b/>
                <w:sz w:val="20"/>
                <w:szCs w:val="20"/>
              </w:rPr>
            </w:pPr>
            <w:r w:rsidRPr="009E5F56">
              <w:rPr>
                <w:b/>
                <w:sz w:val="20"/>
                <w:szCs w:val="20"/>
              </w:rPr>
              <w:t>HDL (mean [SD])</w:t>
            </w:r>
          </w:p>
        </w:tc>
        <w:tc>
          <w:tcPr>
            <w:tcW w:w="752" w:type="pct"/>
            <w:noWrap/>
            <w:vAlign w:val="center"/>
            <w:hideMark/>
          </w:tcPr>
          <w:p w14:paraId="45B5264E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41.57 (12.29)</w:t>
            </w:r>
          </w:p>
        </w:tc>
        <w:tc>
          <w:tcPr>
            <w:tcW w:w="752" w:type="pct"/>
            <w:noWrap/>
            <w:vAlign w:val="center"/>
            <w:hideMark/>
          </w:tcPr>
          <w:p w14:paraId="518B4F55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43.06 (13.33)</w:t>
            </w:r>
          </w:p>
        </w:tc>
        <w:tc>
          <w:tcPr>
            <w:tcW w:w="752" w:type="pct"/>
            <w:noWrap/>
            <w:vAlign w:val="center"/>
            <w:hideMark/>
          </w:tcPr>
          <w:p w14:paraId="686F5747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40.12 (9.97)</w:t>
            </w:r>
          </w:p>
        </w:tc>
        <w:tc>
          <w:tcPr>
            <w:tcW w:w="752" w:type="pct"/>
            <w:noWrap/>
            <w:vAlign w:val="center"/>
            <w:hideMark/>
          </w:tcPr>
          <w:p w14:paraId="1274321C" w14:textId="77777777" w:rsidR="00F14120" w:rsidRPr="009E5F56" w:rsidRDefault="00F14120" w:rsidP="006A752B">
            <w:pPr>
              <w:spacing w:after="120"/>
              <w:contextualSpacing/>
              <w:jc w:val="center"/>
              <w:rPr>
                <w:bCs w:val="0"/>
                <w:sz w:val="20"/>
                <w:szCs w:val="20"/>
              </w:rPr>
            </w:pPr>
            <w:r w:rsidRPr="009E5F56">
              <w:rPr>
                <w:sz w:val="20"/>
                <w:szCs w:val="20"/>
              </w:rPr>
              <w:t>0.675</w:t>
            </w:r>
          </w:p>
        </w:tc>
      </w:tr>
    </w:tbl>
    <w:p w14:paraId="73B19992" w14:textId="7AD0487C" w:rsidR="00F14120" w:rsidRPr="0087077A" w:rsidRDefault="00F14120" w:rsidP="003D5092">
      <w:pPr>
        <w:spacing w:after="120"/>
        <w:jc w:val="both"/>
      </w:pPr>
      <w:r w:rsidRPr="009E5F56">
        <w:rPr>
          <w:b/>
        </w:rPr>
        <w:t>BSA</w:t>
      </w:r>
      <w:r w:rsidRPr="009E5F56">
        <w:t xml:space="preserve"> = Body Surface Area, </w:t>
      </w:r>
      <w:r w:rsidRPr="009E5F56">
        <w:rPr>
          <w:b/>
        </w:rPr>
        <w:t>ALT</w:t>
      </w:r>
      <w:r w:rsidRPr="009E5F56">
        <w:t xml:space="preserve"> = Alanine Aminotransferase, </w:t>
      </w:r>
      <w:r w:rsidRPr="009E5F56">
        <w:rPr>
          <w:b/>
        </w:rPr>
        <w:t>AST</w:t>
      </w:r>
      <w:r w:rsidRPr="009E5F56">
        <w:t xml:space="preserve"> = Aspartate Aminotransferase, </w:t>
      </w:r>
      <w:r w:rsidRPr="009E5F56">
        <w:rPr>
          <w:b/>
        </w:rPr>
        <w:t>ALP</w:t>
      </w:r>
      <w:r w:rsidRPr="009E5F56">
        <w:t xml:space="preserve"> = Alkaline Phosphatase, </w:t>
      </w:r>
      <w:r w:rsidRPr="009E5F56">
        <w:rPr>
          <w:b/>
        </w:rPr>
        <w:t>GGT</w:t>
      </w:r>
      <w:r w:rsidRPr="009E5F56">
        <w:t xml:space="preserve"> = Gamma-Glutamyl Transferase, </w:t>
      </w:r>
      <w:r w:rsidRPr="009E5F56">
        <w:rPr>
          <w:b/>
        </w:rPr>
        <w:t>INR</w:t>
      </w:r>
      <w:r w:rsidRPr="009E5F56">
        <w:t xml:space="preserve"> = International </w:t>
      </w:r>
      <w:r w:rsidRPr="009E5F56">
        <w:lastRenderedPageBreak/>
        <w:t xml:space="preserve">Normalized Ratio, </w:t>
      </w:r>
      <w:r w:rsidRPr="009E5F56">
        <w:rPr>
          <w:b/>
        </w:rPr>
        <w:t>AFP</w:t>
      </w:r>
      <w:r w:rsidRPr="009E5F56">
        <w:t xml:space="preserve"> = Alpha-Fetoprotein, </w:t>
      </w:r>
      <w:r w:rsidRPr="009E5F56">
        <w:rPr>
          <w:b/>
        </w:rPr>
        <w:t>MELD-XI</w:t>
      </w:r>
      <w:r w:rsidRPr="009E5F56">
        <w:t xml:space="preserve"> = Model for End-Stage Liver Disease Excluding INR, </w:t>
      </w:r>
      <w:r w:rsidRPr="009E5F56">
        <w:rPr>
          <w:b/>
        </w:rPr>
        <w:t>APRI</w:t>
      </w:r>
      <w:r w:rsidRPr="009E5F56">
        <w:t xml:space="preserve"> = AST to Platelet Ratio Index, </w:t>
      </w:r>
      <w:r w:rsidRPr="009E5F56">
        <w:rPr>
          <w:b/>
        </w:rPr>
        <w:t>LDL</w:t>
      </w:r>
      <w:r w:rsidRPr="009E5F56">
        <w:t xml:space="preserve"> = Low-Density Lipoprotein, </w:t>
      </w:r>
      <w:r w:rsidRPr="009E5F56">
        <w:rPr>
          <w:b/>
        </w:rPr>
        <w:t>HDL</w:t>
      </w:r>
      <w:r w:rsidRPr="009E5F56">
        <w:t xml:space="preserve"> = High-Density Lipoprotein</w:t>
      </w:r>
      <w:r w:rsidR="00381B35">
        <w:t>.</w:t>
      </w:r>
    </w:p>
    <w:sectPr w:rsidR="00F14120" w:rsidRPr="0087077A" w:rsidSect="004D1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243638"/>
    <w:multiLevelType w:val="hybridMultilevel"/>
    <w:tmpl w:val="85AEFD20"/>
    <w:lvl w:ilvl="0" w:tplc="7A7A1C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A2ED6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E93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C49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1292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4DF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2476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F06C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C060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09999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D80"/>
    <w:rsid w:val="0000128E"/>
    <w:rsid w:val="00001CDD"/>
    <w:rsid w:val="00001F3F"/>
    <w:rsid w:val="00002550"/>
    <w:rsid w:val="000037FD"/>
    <w:rsid w:val="000038C8"/>
    <w:rsid w:val="00005AA4"/>
    <w:rsid w:val="000065D2"/>
    <w:rsid w:val="000076AA"/>
    <w:rsid w:val="00011865"/>
    <w:rsid w:val="00011C74"/>
    <w:rsid w:val="00013307"/>
    <w:rsid w:val="00014A49"/>
    <w:rsid w:val="000158FD"/>
    <w:rsid w:val="0001664D"/>
    <w:rsid w:val="00016BA3"/>
    <w:rsid w:val="000171C6"/>
    <w:rsid w:val="000172D8"/>
    <w:rsid w:val="0001790A"/>
    <w:rsid w:val="00020804"/>
    <w:rsid w:val="00020A4C"/>
    <w:rsid w:val="00020D62"/>
    <w:rsid w:val="00021A19"/>
    <w:rsid w:val="000224E2"/>
    <w:rsid w:val="0002320B"/>
    <w:rsid w:val="000234D0"/>
    <w:rsid w:val="00023688"/>
    <w:rsid w:val="00026AC7"/>
    <w:rsid w:val="00030072"/>
    <w:rsid w:val="000307DB"/>
    <w:rsid w:val="00031871"/>
    <w:rsid w:val="00032715"/>
    <w:rsid w:val="00032AA8"/>
    <w:rsid w:val="00033546"/>
    <w:rsid w:val="000350BD"/>
    <w:rsid w:val="00035B43"/>
    <w:rsid w:val="00036D54"/>
    <w:rsid w:val="0004158D"/>
    <w:rsid w:val="00042B71"/>
    <w:rsid w:val="00044F17"/>
    <w:rsid w:val="0004530F"/>
    <w:rsid w:val="000502F9"/>
    <w:rsid w:val="0005096B"/>
    <w:rsid w:val="00052546"/>
    <w:rsid w:val="00052A6A"/>
    <w:rsid w:val="00053B68"/>
    <w:rsid w:val="00054010"/>
    <w:rsid w:val="00054145"/>
    <w:rsid w:val="000555B3"/>
    <w:rsid w:val="00056527"/>
    <w:rsid w:val="00060114"/>
    <w:rsid w:val="00060480"/>
    <w:rsid w:val="00060875"/>
    <w:rsid w:val="00063C91"/>
    <w:rsid w:val="00065ACE"/>
    <w:rsid w:val="00066401"/>
    <w:rsid w:val="000668E7"/>
    <w:rsid w:val="00070984"/>
    <w:rsid w:val="000709DE"/>
    <w:rsid w:val="00073919"/>
    <w:rsid w:val="00074082"/>
    <w:rsid w:val="00074ACB"/>
    <w:rsid w:val="00077752"/>
    <w:rsid w:val="000800C0"/>
    <w:rsid w:val="00080257"/>
    <w:rsid w:val="000817FE"/>
    <w:rsid w:val="000818EE"/>
    <w:rsid w:val="00085060"/>
    <w:rsid w:val="00093855"/>
    <w:rsid w:val="000942D3"/>
    <w:rsid w:val="00094644"/>
    <w:rsid w:val="00097717"/>
    <w:rsid w:val="000A03DD"/>
    <w:rsid w:val="000A1589"/>
    <w:rsid w:val="000A21F1"/>
    <w:rsid w:val="000A395A"/>
    <w:rsid w:val="000A4896"/>
    <w:rsid w:val="000A600E"/>
    <w:rsid w:val="000A6D76"/>
    <w:rsid w:val="000A7032"/>
    <w:rsid w:val="000A7E44"/>
    <w:rsid w:val="000B0292"/>
    <w:rsid w:val="000B0429"/>
    <w:rsid w:val="000B0740"/>
    <w:rsid w:val="000B175B"/>
    <w:rsid w:val="000B1C49"/>
    <w:rsid w:val="000B32F6"/>
    <w:rsid w:val="000B51DC"/>
    <w:rsid w:val="000B5464"/>
    <w:rsid w:val="000B6727"/>
    <w:rsid w:val="000C0391"/>
    <w:rsid w:val="000C32A7"/>
    <w:rsid w:val="000C4FCA"/>
    <w:rsid w:val="000C70E4"/>
    <w:rsid w:val="000C73BD"/>
    <w:rsid w:val="000D193A"/>
    <w:rsid w:val="000D23FE"/>
    <w:rsid w:val="000D3EBC"/>
    <w:rsid w:val="000D40FE"/>
    <w:rsid w:val="000D56BB"/>
    <w:rsid w:val="000D5C88"/>
    <w:rsid w:val="000D7027"/>
    <w:rsid w:val="000D746F"/>
    <w:rsid w:val="000E27E4"/>
    <w:rsid w:val="000E3F5B"/>
    <w:rsid w:val="000E5932"/>
    <w:rsid w:val="000E6ACE"/>
    <w:rsid w:val="000E72EE"/>
    <w:rsid w:val="000F0901"/>
    <w:rsid w:val="000F15F7"/>
    <w:rsid w:val="000F3804"/>
    <w:rsid w:val="000F6B03"/>
    <w:rsid w:val="000F7E5B"/>
    <w:rsid w:val="0010110C"/>
    <w:rsid w:val="00101E03"/>
    <w:rsid w:val="00101E52"/>
    <w:rsid w:val="0010224A"/>
    <w:rsid w:val="00105E62"/>
    <w:rsid w:val="001107A2"/>
    <w:rsid w:val="00112141"/>
    <w:rsid w:val="0011246C"/>
    <w:rsid w:val="001174CD"/>
    <w:rsid w:val="00117DDB"/>
    <w:rsid w:val="00120201"/>
    <w:rsid w:val="001206F4"/>
    <w:rsid w:val="0012321B"/>
    <w:rsid w:val="001250A7"/>
    <w:rsid w:val="00125177"/>
    <w:rsid w:val="001258D8"/>
    <w:rsid w:val="00126293"/>
    <w:rsid w:val="00126841"/>
    <w:rsid w:val="00126F50"/>
    <w:rsid w:val="00127D49"/>
    <w:rsid w:val="00127DFE"/>
    <w:rsid w:val="00130111"/>
    <w:rsid w:val="00130C85"/>
    <w:rsid w:val="0013286B"/>
    <w:rsid w:val="00133A97"/>
    <w:rsid w:val="00133EC5"/>
    <w:rsid w:val="0013470D"/>
    <w:rsid w:val="00134DED"/>
    <w:rsid w:val="00135D6C"/>
    <w:rsid w:val="0013631C"/>
    <w:rsid w:val="00136380"/>
    <w:rsid w:val="00137E44"/>
    <w:rsid w:val="00141EA4"/>
    <w:rsid w:val="00146639"/>
    <w:rsid w:val="00146C5B"/>
    <w:rsid w:val="00147259"/>
    <w:rsid w:val="00147356"/>
    <w:rsid w:val="00147680"/>
    <w:rsid w:val="001528F7"/>
    <w:rsid w:val="00153D5B"/>
    <w:rsid w:val="00153D66"/>
    <w:rsid w:val="0015458F"/>
    <w:rsid w:val="0015591A"/>
    <w:rsid w:val="001563E0"/>
    <w:rsid w:val="001569F5"/>
    <w:rsid w:val="00160FC6"/>
    <w:rsid w:val="00162D15"/>
    <w:rsid w:val="00163281"/>
    <w:rsid w:val="0016422D"/>
    <w:rsid w:val="00165851"/>
    <w:rsid w:val="00165902"/>
    <w:rsid w:val="00165C1F"/>
    <w:rsid w:val="001675DA"/>
    <w:rsid w:val="00167607"/>
    <w:rsid w:val="001704E7"/>
    <w:rsid w:val="00170DDB"/>
    <w:rsid w:val="001717BA"/>
    <w:rsid w:val="00171CCD"/>
    <w:rsid w:val="00171CF8"/>
    <w:rsid w:val="001721A2"/>
    <w:rsid w:val="001733E5"/>
    <w:rsid w:val="0017377A"/>
    <w:rsid w:val="00174C65"/>
    <w:rsid w:val="00175842"/>
    <w:rsid w:val="001762E1"/>
    <w:rsid w:val="00176610"/>
    <w:rsid w:val="00181ECC"/>
    <w:rsid w:val="00182DDE"/>
    <w:rsid w:val="001859E6"/>
    <w:rsid w:val="00186037"/>
    <w:rsid w:val="00186F9D"/>
    <w:rsid w:val="00192782"/>
    <w:rsid w:val="00193265"/>
    <w:rsid w:val="00193B1D"/>
    <w:rsid w:val="00194B8B"/>
    <w:rsid w:val="00197987"/>
    <w:rsid w:val="00197DAC"/>
    <w:rsid w:val="00197E11"/>
    <w:rsid w:val="001A1889"/>
    <w:rsid w:val="001A3D6C"/>
    <w:rsid w:val="001A3FCA"/>
    <w:rsid w:val="001A407D"/>
    <w:rsid w:val="001A4268"/>
    <w:rsid w:val="001A55A2"/>
    <w:rsid w:val="001A57F6"/>
    <w:rsid w:val="001A6FC7"/>
    <w:rsid w:val="001A77CD"/>
    <w:rsid w:val="001B002E"/>
    <w:rsid w:val="001B0901"/>
    <w:rsid w:val="001B0B20"/>
    <w:rsid w:val="001B0C51"/>
    <w:rsid w:val="001B36D9"/>
    <w:rsid w:val="001B557F"/>
    <w:rsid w:val="001B566C"/>
    <w:rsid w:val="001B6E1E"/>
    <w:rsid w:val="001B7802"/>
    <w:rsid w:val="001C0E49"/>
    <w:rsid w:val="001C1484"/>
    <w:rsid w:val="001C1ECA"/>
    <w:rsid w:val="001C6CD3"/>
    <w:rsid w:val="001D0582"/>
    <w:rsid w:val="001D217A"/>
    <w:rsid w:val="001D2F8A"/>
    <w:rsid w:val="001D5E4D"/>
    <w:rsid w:val="001D6D0D"/>
    <w:rsid w:val="001E2054"/>
    <w:rsid w:val="001E2E7C"/>
    <w:rsid w:val="001E3096"/>
    <w:rsid w:val="001E355E"/>
    <w:rsid w:val="001E42C7"/>
    <w:rsid w:val="001E5771"/>
    <w:rsid w:val="001E654A"/>
    <w:rsid w:val="001E6670"/>
    <w:rsid w:val="001E6B44"/>
    <w:rsid w:val="001E7046"/>
    <w:rsid w:val="001E70FB"/>
    <w:rsid w:val="001F08E2"/>
    <w:rsid w:val="001F1484"/>
    <w:rsid w:val="001F3086"/>
    <w:rsid w:val="001F3EC3"/>
    <w:rsid w:val="001F48FF"/>
    <w:rsid w:val="001F5C21"/>
    <w:rsid w:val="001F63F8"/>
    <w:rsid w:val="002003F4"/>
    <w:rsid w:val="00200F32"/>
    <w:rsid w:val="002011E2"/>
    <w:rsid w:val="00201EC3"/>
    <w:rsid w:val="00202740"/>
    <w:rsid w:val="00204555"/>
    <w:rsid w:val="00204AD8"/>
    <w:rsid w:val="00205313"/>
    <w:rsid w:val="002062CC"/>
    <w:rsid w:val="0020678F"/>
    <w:rsid w:val="002103EF"/>
    <w:rsid w:val="002113C1"/>
    <w:rsid w:val="002117AD"/>
    <w:rsid w:val="00211E7F"/>
    <w:rsid w:val="00213235"/>
    <w:rsid w:val="00213688"/>
    <w:rsid w:val="00213EEA"/>
    <w:rsid w:val="00215319"/>
    <w:rsid w:val="002158AD"/>
    <w:rsid w:val="0021799F"/>
    <w:rsid w:val="00217FFA"/>
    <w:rsid w:val="00220985"/>
    <w:rsid w:val="00221293"/>
    <w:rsid w:val="00221B09"/>
    <w:rsid w:val="0022295E"/>
    <w:rsid w:val="002244A0"/>
    <w:rsid w:val="002252A2"/>
    <w:rsid w:val="002268D4"/>
    <w:rsid w:val="00227266"/>
    <w:rsid w:val="00230882"/>
    <w:rsid w:val="00230F1B"/>
    <w:rsid w:val="00231942"/>
    <w:rsid w:val="00233A6A"/>
    <w:rsid w:val="00236676"/>
    <w:rsid w:val="00237079"/>
    <w:rsid w:val="00241BE1"/>
    <w:rsid w:val="00242B2D"/>
    <w:rsid w:val="00242B6F"/>
    <w:rsid w:val="002441A2"/>
    <w:rsid w:val="0024486A"/>
    <w:rsid w:val="002470FF"/>
    <w:rsid w:val="002518E1"/>
    <w:rsid w:val="002527AB"/>
    <w:rsid w:val="00253AAF"/>
    <w:rsid w:val="0025408A"/>
    <w:rsid w:val="00257FA8"/>
    <w:rsid w:val="00261C8F"/>
    <w:rsid w:val="002624EA"/>
    <w:rsid w:val="00262712"/>
    <w:rsid w:val="00264019"/>
    <w:rsid w:val="002651FC"/>
    <w:rsid w:val="002678A2"/>
    <w:rsid w:val="00272B9C"/>
    <w:rsid w:val="002745D7"/>
    <w:rsid w:val="002759A9"/>
    <w:rsid w:val="00275DAF"/>
    <w:rsid w:val="00276A57"/>
    <w:rsid w:val="00276B40"/>
    <w:rsid w:val="00281C00"/>
    <w:rsid w:val="002841C2"/>
    <w:rsid w:val="00284F83"/>
    <w:rsid w:val="00285A79"/>
    <w:rsid w:val="00286201"/>
    <w:rsid w:val="00286BB9"/>
    <w:rsid w:val="00287297"/>
    <w:rsid w:val="002874A8"/>
    <w:rsid w:val="00290501"/>
    <w:rsid w:val="00290A2C"/>
    <w:rsid w:val="002930F4"/>
    <w:rsid w:val="00294B45"/>
    <w:rsid w:val="002957F0"/>
    <w:rsid w:val="00295A59"/>
    <w:rsid w:val="0029673D"/>
    <w:rsid w:val="00296940"/>
    <w:rsid w:val="00297AC2"/>
    <w:rsid w:val="00297B5F"/>
    <w:rsid w:val="002A2A18"/>
    <w:rsid w:val="002A3C51"/>
    <w:rsid w:val="002A415A"/>
    <w:rsid w:val="002A76BD"/>
    <w:rsid w:val="002A7E2B"/>
    <w:rsid w:val="002B091A"/>
    <w:rsid w:val="002B42EA"/>
    <w:rsid w:val="002B51AA"/>
    <w:rsid w:val="002C08D2"/>
    <w:rsid w:val="002C0D4B"/>
    <w:rsid w:val="002C1F53"/>
    <w:rsid w:val="002C347F"/>
    <w:rsid w:val="002C4FB1"/>
    <w:rsid w:val="002C7FCC"/>
    <w:rsid w:val="002D10C1"/>
    <w:rsid w:val="002D1369"/>
    <w:rsid w:val="002D13A5"/>
    <w:rsid w:val="002D18A4"/>
    <w:rsid w:val="002D2A57"/>
    <w:rsid w:val="002D3A94"/>
    <w:rsid w:val="002D6B3A"/>
    <w:rsid w:val="002D79B0"/>
    <w:rsid w:val="002E1D7B"/>
    <w:rsid w:val="002E26EE"/>
    <w:rsid w:val="002E306B"/>
    <w:rsid w:val="002E39C7"/>
    <w:rsid w:val="002E3B51"/>
    <w:rsid w:val="002E3D5F"/>
    <w:rsid w:val="002E3FFD"/>
    <w:rsid w:val="002E516C"/>
    <w:rsid w:val="002E55DA"/>
    <w:rsid w:val="002E6772"/>
    <w:rsid w:val="002F01B7"/>
    <w:rsid w:val="002F2E49"/>
    <w:rsid w:val="002F4216"/>
    <w:rsid w:val="003004A8"/>
    <w:rsid w:val="00300AE0"/>
    <w:rsid w:val="00300E20"/>
    <w:rsid w:val="00300FFD"/>
    <w:rsid w:val="0030191A"/>
    <w:rsid w:val="00301F46"/>
    <w:rsid w:val="00302F49"/>
    <w:rsid w:val="00304552"/>
    <w:rsid w:val="0030496D"/>
    <w:rsid w:val="00311E61"/>
    <w:rsid w:val="003124C7"/>
    <w:rsid w:val="003124DB"/>
    <w:rsid w:val="00312C19"/>
    <w:rsid w:val="003140C6"/>
    <w:rsid w:val="00314314"/>
    <w:rsid w:val="0031666E"/>
    <w:rsid w:val="00320B50"/>
    <w:rsid w:val="00326250"/>
    <w:rsid w:val="00326287"/>
    <w:rsid w:val="003263F3"/>
    <w:rsid w:val="00327380"/>
    <w:rsid w:val="0032746C"/>
    <w:rsid w:val="003274E4"/>
    <w:rsid w:val="003309D5"/>
    <w:rsid w:val="0033153B"/>
    <w:rsid w:val="00331E01"/>
    <w:rsid w:val="003344F7"/>
    <w:rsid w:val="003352E2"/>
    <w:rsid w:val="003352FF"/>
    <w:rsid w:val="00340D9E"/>
    <w:rsid w:val="00341577"/>
    <w:rsid w:val="00342348"/>
    <w:rsid w:val="0034385A"/>
    <w:rsid w:val="00343F1F"/>
    <w:rsid w:val="003451F3"/>
    <w:rsid w:val="00345B8C"/>
    <w:rsid w:val="00345C75"/>
    <w:rsid w:val="0034656A"/>
    <w:rsid w:val="00347183"/>
    <w:rsid w:val="00347BF5"/>
    <w:rsid w:val="00347C79"/>
    <w:rsid w:val="00350DD8"/>
    <w:rsid w:val="0035266F"/>
    <w:rsid w:val="00356583"/>
    <w:rsid w:val="003566B9"/>
    <w:rsid w:val="003612DB"/>
    <w:rsid w:val="003621AB"/>
    <w:rsid w:val="00362A9B"/>
    <w:rsid w:val="003632EF"/>
    <w:rsid w:val="00366533"/>
    <w:rsid w:val="003678CF"/>
    <w:rsid w:val="0037086E"/>
    <w:rsid w:val="00371DAA"/>
    <w:rsid w:val="00371DC4"/>
    <w:rsid w:val="00372302"/>
    <w:rsid w:val="0037311F"/>
    <w:rsid w:val="00373B3C"/>
    <w:rsid w:val="00374850"/>
    <w:rsid w:val="003749B7"/>
    <w:rsid w:val="00375376"/>
    <w:rsid w:val="00375AF3"/>
    <w:rsid w:val="00375B2F"/>
    <w:rsid w:val="0037799F"/>
    <w:rsid w:val="003815C2"/>
    <w:rsid w:val="00381AEF"/>
    <w:rsid w:val="00381B35"/>
    <w:rsid w:val="00383B6A"/>
    <w:rsid w:val="00386670"/>
    <w:rsid w:val="00386EC7"/>
    <w:rsid w:val="00392163"/>
    <w:rsid w:val="00393731"/>
    <w:rsid w:val="00393C20"/>
    <w:rsid w:val="00393EB7"/>
    <w:rsid w:val="00396FB7"/>
    <w:rsid w:val="003A0621"/>
    <w:rsid w:val="003A0F80"/>
    <w:rsid w:val="003A4B90"/>
    <w:rsid w:val="003A73C1"/>
    <w:rsid w:val="003B0785"/>
    <w:rsid w:val="003B0A89"/>
    <w:rsid w:val="003B0F98"/>
    <w:rsid w:val="003B2CF4"/>
    <w:rsid w:val="003B39FF"/>
    <w:rsid w:val="003B4765"/>
    <w:rsid w:val="003B49A2"/>
    <w:rsid w:val="003B6D47"/>
    <w:rsid w:val="003C0461"/>
    <w:rsid w:val="003C1531"/>
    <w:rsid w:val="003C2479"/>
    <w:rsid w:val="003C32F6"/>
    <w:rsid w:val="003C3903"/>
    <w:rsid w:val="003C5401"/>
    <w:rsid w:val="003C5C94"/>
    <w:rsid w:val="003C5F11"/>
    <w:rsid w:val="003C6887"/>
    <w:rsid w:val="003C6F10"/>
    <w:rsid w:val="003C7134"/>
    <w:rsid w:val="003C7701"/>
    <w:rsid w:val="003C7BB4"/>
    <w:rsid w:val="003D01AD"/>
    <w:rsid w:val="003D042C"/>
    <w:rsid w:val="003D1C3F"/>
    <w:rsid w:val="003D20AA"/>
    <w:rsid w:val="003D349B"/>
    <w:rsid w:val="003D3B94"/>
    <w:rsid w:val="003D4A06"/>
    <w:rsid w:val="003D5092"/>
    <w:rsid w:val="003D557B"/>
    <w:rsid w:val="003D629C"/>
    <w:rsid w:val="003E0A6C"/>
    <w:rsid w:val="003E0B46"/>
    <w:rsid w:val="003E2CB9"/>
    <w:rsid w:val="003E4B0F"/>
    <w:rsid w:val="003E6736"/>
    <w:rsid w:val="003E6AD2"/>
    <w:rsid w:val="003E6B0D"/>
    <w:rsid w:val="003E723C"/>
    <w:rsid w:val="003E7A60"/>
    <w:rsid w:val="003F0319"/>
    <w:rsid w:val="003F03E1"/>
    <w:rsid w:val="003F0509"/>
    <w:rsid w:val="003F09CF"/>
    <w:rsid w:val="003F2493"/>
    <w:rsid w:val="003F2889"/>
    <w:rsid w:val="003F40CA"/>
    <w:rsid w:val="003F4D3C"/>
    <w:rsid w:val="003F64E4"/>
    <w:rsid w:val="003F6A46"/>
    <w:rsid w:val="003F780A"/>
    <w:rsid w:val="00400709"/>
    <w:rsid w:val="00400E94"/>
    <w:rsid w:val="00413069"/>
    <w:rsid w:val="00414041"/>
    <w:rsid w:val="00414CC7"/>
    <w:rsid w:val="00415F48"/>
    <w:rsid w:val="00416F79"/>
    <w:rsid w:val="00417628"/>
    <w:rsid w:val="00420118"/>
    <w:rsid w:val="00421388"/>
    <w:rsid w:val="00421D51"/>
    <w:rsid w:val="0042257F"/>
    <w:rsid w:val="00422782"/>
    <w:rsid w:val="00424747"/>
    <w:rsid w:val="00424889"/>
    <w:rsid w:val="00424A55"/>
    <w:rsid w:val="00426E85"/>
    <w:rsid w:val="004275F6"/>
    <w:rsid w:val="00430B55"/>
    <w:rsid w:val="004316A0"/>
    <w:rsid w:val="00433A2D"/>
    <w:rsid w:val="004344CB"/>
    <w:rsid w:val="00436D74"/>
    <w:rsid w:val="00437188"/>
    <w:rsid w:val="004378BA"/>
    <w:rsid w:val="00440E25"/>
    <w:rsid w:val="00441EF3"/>
    <w:rsid w:val="0044213F"/>
    <w:rsid w:val="00443505"/>
    <w:rsid w:val="00444B56"/>
    <w:rsid w:val="00445189"/>
    <w:rsid w:val="004455B7"/>
    <w:rsid w:val="004463EE"/>
    <w:rsid w:val="00446666"/>
    <w:rsid w:val="00450093"/>
    <w:rsid w:val="00450ACC"/>
    <w:rsid w:val="00451DB7"/>
    <w:rsid w:val="0045203A"/>
    <w:rsid w:val="00452CAD"/>
    <w:rsid w:val="004544D6"/>
    <w:rsid w:val="00454FC2"/>
    <w:rsid w:val="0045539B"/>
    <w:rsid w:val="00456C6C"/>
    <w:rsid w:val="0045785F"/>
    <w:rsid w:val="00457AA0"/>
    <w:rsid w:val="00457C08"/>
    <w:rsid w:val="004608F4"/>
    <w:rsid w:val="00460D6B"/>
    <w:rsid w:val="004626A5"/>
    <w:rsid w:val="00463354"/>
    <w:rsid w:val="004651D1"/>
    <w:rsid w:val="004664A2"/>
    <w:rsid w:val="004678D4"/>
    <w:rsid w:val="00471611"/>
    <w:rsid w:val="004719ED"/>
    <w:rsid w:val="004723F9"/>
    <w:rsid w:val="00472402"/>
    <w:rsid w:val="0047296C"/>
    <w:rsid w:val="00472F73"/>
    <w:rsid w:val="004736B1"/>
    <w:rsid w:val="0047445A"/>
    <w:rsid w:val="00474E4F"/>
    <w:rsid w:val="004762FB"/>
    <w:rsid w:val="00476FAB"/>
    <w:rsid w:val="004805A7"/>
    <w:rsid w:val="00480643"/>
    <w:rsid w:val="00480777"/>
    <w:rsid w:val="00480CCF"/>
    <w:rsid w:val="00481C8F"/>
    <w:rsid w:val="0048330B"/>
    <w:rsid w:val="00484BA8"/>
    <w:rsid w:val="00486053"/>
    <w:rsid w:val="004861DA"/>
    <w:rsid w:val="004861ED"/>
    <w:rsid w:val="00487AD0"/>
    <w:rsid w:val="00490166"/>
    <w:rsid w:val="00491463"/>
    <w:rsid w:val="004940BF"/>
    <w:rsid w:val="004948DF"/>
    <w:rsid w:val="00495384"/>
    <w:rsid w:val="00495B5A"/>
    <w:rsid w:val="00496ECB"/>
    <w:rsid w:val="004A0662"/>
    <w:rsid w:val="004A1194"/>
    <w:rsid w:val="004A299B"/>
    <w:rsid w:val="004A2B67"/>
    <w:rsid w:val="004A31D4"/>
    <w:rsid w:val="004A3A02"/>
    <w:rsid w:val="004A4886"/>
    <w:rsid w:val="004A4EE4"/>
    <w:rsid w:val="004A5759"/>
    <w:rsid w:val="004A624C"/>
    <w:rsid w:val="004A7EFC"/>
    <w:rsid w:val="004B064D"/>
    <w:rsid w:val="004B263E"/>
    <w:rsid w:val="004B339A"/>
    <w:rsid w:val="004B3834"/>
    <w:rsid w:val="004B3B79"/>
    <w:rsid w:val="004B4A35"/>
    <w:rsid w:val="004B4E1C"/>
    <w:rsid w:val="004B5077"/>
    <w:rsid w:val="004B6271"/>
    <w:rsid w:val="004B681A"/>
    <w:rsid w:val="004B77D6"/>
    <w:rsid w:val="004B7FFD"/>
    <w:rsid w:val="004C0637"/>
    <w:rsid w:val="004C08FF"/>
    <w:rsid w:val="004C1664"/>
    <w:rsid w:val="004C3A43"/>
    <w:rsid w:val="004C3DD4"/>
    <w:rsid w:val="004C4C74"/>
    <w:rsid w:val="004C50A4"/>
    <w:rsid w:val="004C79A1"/>
    <w:rsid w:val="004D0B7E"/>
    <w:rsid w:val="004D1098"/>
    <w:rsid w:val="004D116F"/>
    <w:rsid w:val="004D1C25"/>
    <w:rsid w:val="004D22FB"/>
    <w:rsid w:val="004D252F"/>
    <w:rsid w:val="004D3720"/>
    <w:rsid w:val="004D3BC1"/>
    <w:rsid w:val="004D4DE7"/>
    <w:rsid w:val="004D5D84"/>
    <w:rsid w:val="004D6185"/>
    <w:rsid w:val="004D638A"/>
    <w:rsid w:val="004E1627"/>
    <w:rsid w:val="004E4C99"/>
    <w:rsid w:val="004E5CAA"/>
    <w:rsid w:val="004E6EDD"/>
    <w:rsid w:val="004E7594"/>
    <w:rsid w:val="004F1937"/>
    <w:rsid w:val="004F21D1"/>
    <w:rsid w:val="004F2ADE"/>
    <w:rsid w:val="004F480E"/>
    <w:rsid w:val="004F4E5D"/>
    <w:rsid w:val="004F72A1"/>
    <w:rsid w:val="005005F3"/>
    <w:rsid w:val="00502A67"/>
    <w:rsid w:val="00504D30"/>
    <w:rsid w:val="00507E29"/>
    <w:rsid w:val="00510CC3"/>
    <w:rsid w:val="00511EF8"/>
    <w:rsid w:val="005123CB"/>
    <w:rsid w:val="00512784"/>
    <w:rsid w:val="005128DA"/>
    <w:rsid w:val="00515533"/>
    <w:rsid w:val="00515F13"/>
    <w:rsid w:val="00516504"/>
    <w:rsid w:val="005169A5"/>
    <w:rsid w:val="00517238"/>
    <w:rsid w:val="00520088"/>
    <w:rsid w:val="0052032A"/>
    <w:rsid w:val="00520A48"/>
    <w:rsid w:val="00520CCA"/>
    <w:rsid w:val="00521A35"/>
    <w:rsid w:val="00524AB8"/>
    <w:rsid w:val="00525765"/>
    <w:rsid w:val="00525A2D"/>
    <w:rsid w:val="00527BE5"/>
    <w:rsid w:val="0053125D"/>
    <w:rsid w:val="00531437"/>
    <w:rsid w:val="0053283E"/>
    <w:rsid w:val="00532983"/>
    <w:rsid w:val="00535183"/>
    <w:rsid w:val="00535470"/>
    <w:rsid w:val="00535C16"/>
    <w:rsid w:val="005360B8"/>
    <w:rsid w:val="0053675F"/>
    <w:rsid w:val="00537C22"/>
    <w:rsid w:val="005408D1"/>
    <w:rsid w:val="005426A8"/>
    <w:rsid w:val="005429EE"/>
    <w:rsid w:val="0054373F"/>
    <w:rsid w:val="00543883"/>
    <w:rsid w:val="00544675"/>
    <w:rsid w:val="00545B25"/>
    <w:rsid w:val="00545DC0"/>
    <w:rsid w:val="00546273"/>
    <w:rsid w:val="00546BCD"/>
    <w:rsid w:val="00553C76"/>
    <w:rsid w:val="0055562A"/>
    <w:rsid w:val="00566C89"/>
    <w:rsid w:val="0057004C"/>
    <w:rsid w:val="0057228C"/>
    <w:rsid w:val="005726CA"/>
    <w:rsid w:val="00572CFC"/>
    <w:rsid w:val="00573D92"/>
    <w:rsid w:val="0057413D"/>
    <w:rsid w:val="005747D8"/>
    <w:rsid w:val="00577D0D"/>
    <w:rsid w:val="005808BA"/>
    <w:rsid w:val="00581ACD"/>
    <w:rsid w:val="0058292B"/>
    <w:rsid w:val="00583384"/>
    <w:rsid w:val="00586214"/>
    <w:rsid w:val="00590544"/>
    <w:rsid w:val="00590E05"/>
    <w:rsid w:val="00590E6B"/>
    <w:rsid w:val="00591068"/>
    <w:rsid w:val="00595DF2"/>
    <w:rsid w:val="005A0758"/>
    <w:rsid w:val="005A152B"/>
    <w:rsid w:val="005A3463"/>
    <w:rsid w:val="005A44C0"/>
    <w:rsid w:val="005A4B2B"/>
    <w:rsid w:val="005A67BC"/>
    <w:rsid w:val="005A6915"/>
    <w:rsid w:val="005A72BF"/>
    <w:rsid w:val="005A7912"/>
    <w:rsid w:val="005B08A7"/>
    <w:rsid w:val="005B162B"/>
    <w:rsid w:val="005B1870"/>
    <w:rsid w:val="005B3FAC"/>
    <w:rsid w:val="005B549E"/>
    <w:rsid w:val="005B718B"/>
    <w:rsid w:val="005C0244"/>
    <w:rsid w:val="005C244D"/>
    <w:rsid w:val="005C252C"/>
    <w:rsid w:val="005C3421"/>
    <w:rsid w:val="005C34FC"/>
    <w:rsid w:val="005C49E0"/>
    <w:rsid w:val="005C69B1"/>
    <w:rsid w:val="005C72A3"/>
    <w:rsid w:val="005C7C08"/>
    <w:rsid w:val="005D2C3A"/>
    <w:rsid w:val="005D4690"/>
    <w:rsid w:val="005D6691"/>
    <w:rsid w:val="005E00C2"/>
    <w:rsid w:val="005E19B2"/>
    <w:rsid w:val="005E1F79"/>
    <w:rsid w:val="005E2380"/>
    <w:rsid w:val="005E244D"/>
    <w:rsid w:val="005E2BBA"/>
    <w:rsid w:val="005E2E9F"/>
    <w:rsid w:val="005E364B"/>
    <w:rsid w:val="005E4222"/>
    <w:rsid w:val="005E56B9"/>
    <w:rsid w:val="005E5C1D"/>
    <w:rsid w:val="005E6471"/>
    <w:rsid w:val="005E64CA"/>
    <w:rsid w:val="005E6723"/>
    <w:rsid w:val="005F0CCF"/>
    <w:rsid w:val="005F33D1"/>
    <w:rsid w:val="005F4BA6"/>
    <w:rsid w:val="005F572F"/>
    <w:rsid w:val="005F5ADF"/>
    <w:rsid w:val="005F64CA"/>
    <w:rsid w:val="005F6FA3"/>
    <w:rsid w:val="005F7F6B"/>
    <w:rsid w:val="0060038B"/>
    <w:rsid w:val="0060105E"/>
    <w:rsid w:val="006011DD"/>
    <w:rsid w:val="00601480"/>
    <w:rsid w:val="006034C6"/>
    <w:rsid w:val="00604A1C"/>
    <w:rsid w:val="00604D25"/>
    <w:rsid w:val="00605929"/>
    <w:rsid w:val="00606738"/>
    <w:rsid w:val="0061003D"/>
    <w:rsid w:val="006106C2"/>
    <w:rsid w:val="00611430"/>
    <w:rsid w:val="00611FB6"/>
    <w:rsid w:val="00612506"/>
    <w:rsid w:val="00612EC2"/>
    <w:rsid w:val="00614A03"/>
    <w:rsid w:val="00614F42"/>
    <w:rsid w:val="00615458"/>
    <w:rsid w:val="00622057"/>
    <w:rsid w:val="00623622"/>
    <w:rsid w:val="00623D91"/>
    <w:rsid w:val="00625CF8"/>
    <w:rsid w:val="00625EC1"/>
    <w:rsid w:val="00625F3C"/>
    <w:rsid w:val="00630E09"/>
    <w:rsid w:val="00631488"/>
    <w:rsid w:val="00632574"/>
    <w:rsid w:val="00632DD0"/>
    <w:rsid w:val="00637E61"/>
    <w:rsid w:val="00646F5F"/>
    <w:rsid w:val="00652A77"/>
    <w:rsid w:val="00653A3F"/>
    <w:rsid w:val="0066076A"/>
    <w:rsid w:val="00661CB1"/>
    <w:rsid w:val="00661CD7"/>
    <w:rsid w:val="006623A2"/>
    <w:rsid w:val="0066274B"/>
    <w:rsid w:val="00665830"/>
    <w:rsid w:val="006677E1"/>
    <w:rsid w:val="006736EC"/>
    <w:rsid w:val="006756E0"/>
    <w:rsid w:val="00676D11"/>
    <w:rsid w:val="00677FDD"/>
    <w:rsid w:val="006800AF"/>
    <w:rsid w:val="00681DD2"/>
    <w:rsid w:val="006828AD"/>
    <w:rsid w:val="00684AF3"/>
    <w:rsid w:val="00685557"/>
    <w:rsid w:val="00685608"/>
    <w:rsid w:val="0068683F"/>
    <w:rsid w:val="00686C78"/>
    <w:rsid w:val="00696D3A"/>
    <w:rsid w:val="006A316C"/>
    <w:rsid w:val="006A37C5"/>
    <w:rsid w:val="006A3913"/>
    <w:rsid w:val="006A400A"/>
    <w:rsid w:val="006A5773"/>
    <w:rsid w:val="006A6A0A"/>
    <w:rsid w:val="006B0FD6"/>
    <w:rsid w:val="006B37A3"/>
    <w:rsid w:val="006B52D3"/>
    <w:rsid w:val="006B7485"/>
    <w:rsid w:val="006C1881"/>
    <w:rsid w:val="006C1A6F"/>
    <w:rsid w:val="006C201A"/>
    <w:rsid w:val="006C3321"/>
    <w:rsid w:val="006C3853"/>
    <w:rsid w:val="006C3C6C"/>
    <w:rsid w:val="006C46E2"/>
    <w:rsid w:val="006C47D8"/>
    <w:rsid w:val="006C4F4C"/>
    <w:rsid w:val="006C60FD"/>
    <w:rsid w:val="006C6678"/>
    <w:rsid w:val="006C6855"/>
    <w:rsid w:val="006D1405"/>
    <w:rsid w:val="006D17A0"/>
    <w:rsid w:val="006D182F"/>
    <w:rsid w:val="006D7C05"/>
    <w:rsid w:val="006E0FD2"/>
    <w:rsid w:val="006E1E8B"/>
    <w:rsid w:val="006E48A8"/>
    <w:rsid w:val="006E4A0E"/>
    <w:rsid w:val="006E5EA2"/>
    <w:rsid w:val="006E6EAE"/>
    <w:rsid w:val="006F014D"/>
    <w:rsid w:val="006F0614"/>
    <w:rsid w:val="006F27EB"/>
    <w:rsid w:val="006F43A6"/>
    <w:rsid w:val="006F7870"/>
    <w:rsid w:val="006F7A1B"/>
    <w:rsid w:val="00701F53"/>
    <w:rsid w:val="00702217"/>
    <w:rsid w:val="00702B48"/>
    <w:rsid w:val="00703C59"/>
    <w:rsid w:val="0070664F"/>
    <w:rsid w:val="00712ECB"/>
    <w:rsid w:val="0071379C"/>
    <w:rsid w:val="007171BE"/>
    <w:rsid w:val="007175AD"/>
    <w:rsid w:val="00717D0A"/>
    <w:rsid w:val="00722D38"/>
    <w:rsid w:val="00722DD4"/>
    <w:rsid w:val="007234F3"/>
    <w:rsid w:val="00726D80"/>
    <w:rsid w:val="00731722"/>
    <w:rsid w:val="00733536"/>
    <w:rsid w:val="00734FE5"/>
    <w:rsid w:val="0073558B"/>
    <w:rsid w:val="00735ABB"/>
    <w:rsid w:val="00740526"/>
    <w:rsid w:val="00740AD1"/>
    <w:rsid w:val="007422C8"/>
    <w:rsid w:val="00747357"/>
    <w:rsid w:val="00747E7B"/>
    <w:rsid w:val="007518A6"/>
    <w:rsid w:val="00755927"/>
    <w:rsid w:val="00755BBB"/>
    <w:rsid w:val="007562F6"/>
    <w:rsid w:val="00756367"/>
    <w:rsid w:val="007567B8"/>
    <w:rsid w:val="0076071A"/>
    <w:rsid w:val="00761521"/>
    <w:rsid w:val="00761CF4"/>
    <w:rsid w:val="00762C4E"/>
    <w:rsid w:val="00763F3A"/>
    <w:rsid w:val="0076428F"/>
    <w:rsid w:val="00765345"/>
    <w:rsid w:val="0076540A"/>
    <w:rsid w:val="00765E62"/>
    <w:rsid w:val="007677C7"/>
    <w:rsid w:val="00767C38"/>
    <w:rsid w:val="00770512"/>
    <w:rsid w:val="00770B04"/>
    <w:rsid w:val="00771496"/>
    <w:rsid w:val="00771D3A"/>
    <w:rsid w:val="0077209B"/>
    <w:rsid w:val="007725AB"/>
    <w:rsid w:val="00774EC9"/>
    <w:rsid w:val="00774F2E"/>
    <w:rsid w:val="0077524A"/>
    <w:rsid w:val="007752EA"/>
    <w:rsid w:val="00776641"/>
    <w:rsid w:val="00777CA8"/>
    <w:rsid w:val="00784B0C"/>
    <w:rsid w:val="00785009"/>
    <w:rsid w:val="00785743"/>
    <w:rsid w:val="00786366"/>
    <w:rsid w:val="0079197A"/>
    <w:rsid w:val="00794F3B"/>
    <w:rsid w:val="00795305"/>
    <w:rsid w:val="00795A57"/>
    <w:rsid w:val="00795C9D"/>
    <w:rsid w:val="00796018"/>
    <w:rsid w:val="007A0010"/>
    <w:rsid w:val="007A17D2"/>
    <w:rsid w:val="007A1E97"/>
    <w:rsid w:val="007A20C5"/>
    <w:rsid w:val="007A2A01"/>
    <w:rsid w:val="007A2A69"/>
    <w:rsid w:val="007A4371"/>
    <w:rsid w:val="007A4A95"/>
    <w:rsid w:val="007B0F73"/>
    <w:rsid w:val="007B15B4"/>
    <w:rsid w:val="007B1CA2"/>
    <w:rsid w:val="007B311C"/>
    <w:rsid w:val="007B3CBD"/>
    <w:rsid w:val="007B4976"/>
    <w:rsid w:val="007B5988"/>
    <w:rsid w:val="007B72CD"/>
    <w:rsid w:val="007C0EE6"/>
    <w:rsid w:val="007C2678"/>
    <w:rsid w:val="007C2845"/>
    <w:rsid w:val="007C2CE5"/>
    <w:rsid w:val="007C36EE"/>
    <w:rsid w:val="007C3EE4"/>
    <w:rsid w:val="007C4156"/>
    <w:rsid w:val="007C7646"/>
    <w:rsid w:val="007C7B97"/>
    <w:rsid w:val="007C7D3F"/>
    <w:rsid w:val="007D1024"/>
    <w:rsid w:val="007D30ED"/>
    <w:rsid w:val="007D3E48"/>
    <w:rsid w:val="007D3F29"/>
    <w:rsid w:val="007D6A1D"/>
    <w:rsid w:val="007D6E11"/>
    <w:rsid w:val="007D75A1"/>
    <w:rsid w:val="007D77E1"/>
    <w:rsid w:val="007D7AA1"/>
    <w:rsid w:val="007E31EC"/>
    <w:rsid w:val="007E3392"/>
    <w:rsid w:val="007E3CC1"/>
    <w:rsid w:val="007E3D46"/>
    <w:rsid w:val="007E598F"/>
    <w:rsid w:val="007E607F"/>
    <w:rsid w:val="007E7012"/>
    <w:rsid w:val="007E735B"/>
    <w:rsid w:val="007F0BAE"/>
    <w:rsid w:val="007F3EB5"/>
    <w:rsid w:val="007F53AA"/>
    <w:rsid w:val="007F5727"/>
    <w:rsid w:val="007F5919"/>
    <w:rsid w:val="007F605A"/>
    <w:rsid w:val="007F6688"/>
    <w:rsid w:val="007F799B"/>
    <w:rsid w:val="008006F1"/>
    <w:rsid w:val="008036B5"/>
    <w:rsid w:val="0080479A"/>
    <w:rsid w:val="008065BD"/>
    <w:rsid w:val="00806A37"/>
    <w:rsid w:val="00806FEB"/>
    <w:rsid w:val="008119EA"/>
    <w:rsid w:val="00812E55"/>
    <w:rsid w:val="00813A26"/>
    <w:rsid w:val="00814EEA"/>
    <w:rsid w:val="00815089"/>
    <w:rsid w:val="00817940"/>
    <w:rsid w:val="00820179"/>
    <w:rsid w:val="00821152"/>
    <w:rsid w:val="008234D8"/>
    <w:rsid w:val="0082455C"/>
    <w:rsid w:val="00824AC9"/>
    <w:rsid w:val="00826B33"/>
    <w:rsid w:val="00833219"/>
    <w:rsid w:val="00833947"/>
    <w:rsid w:val="00833E42"/>
    <w:rsid w:val="00835C0C"/>
    <w:rsid w:val="00836084"/>
    <w:rsid w:val="00836EC6"/>
    <w:rsid w:val="00837085"/>
    <w:rsid w:val="00837526"/>
    <w:rsid w:val="00840194"/>
    <w:rsid w:val="0084137D"/>
    <w:rsid w:val="008423A5"/>
    <w:rsid w:val="008439ED"/>
    <w:rsid w:val="00843FD3"/>
    <w:rsid w:val="00845B7E"/>
    <w:rsid w:val="00846A31"/>
    <w:rsid w:val="00847246"/>
    <w:rsid w:val="00852608"/>
    <w:rsid w:val="00853066"/>
    <w:rsid w:val="0085314F"/>
    <w:rsid w:val="00855691"/>
    <w:rsid w:val="008575D6"/>
    <w:rsid w:val="00861351"/>
    <w:rsid w:val="0086232E"/>
    <w:rsid w:val="008626F1"/>
    <w:rsid w:val="00862F4E"/>
    <w:rsid w:val="0086415F"/>
    <w:rsid w:val="008656A2"/>
    <w:rsid w:val="0086616C"/>
    <w:rsid w:val="008674A9"/>
    <w:rsid w:val="00867ACA"/>
    <w:rsid w:val="00867FF1"/>
    <w:rsid w:val="0087077A"/>
    <w:rsid w:val="00870B44"/>
    <w:rsid w:val="00871272"/>
    <w:rsid w:val="00871759"/>
    <w:rsid w:val="00875E54"/>
    <w:rsid w:val="00880368"/>
    <w:rsid w:val="00880755"/>
    <w:rsid w:val="00880CD9"/>
    <w:rsid w:val="00881B46"/>
    <w:rsid w:val="008829FF"/>
    <w:rsid w:val="00883287"/>
    <w:rsid w:val="00883C9C"/>
    <w:rsid w:val="0088507F"/>
    <w:rsid w:val="00885505"/>
    <w:rsid w:val="00886048"/>
    <w:rsid w:val="008868F6"/>
    <w:rsid w:val="00887180"/>
    <w:rsid w:val="00887DE0"/>
    <w:rsid w:val="008909F2"/>
    <w:rsid w:val="00890F2F"/>
    <w:rsid w:val="008915B9"/>
    <w:rsid w:val="00893258"/>
    <w:rsid w:val="008939E3"/>
    <w:rsid w:val="0089673D"/>
    <w:rsid w:val="00897146"/>
    <w:rsid w:val="0089794A"/>
    <w:rsid w:val="008A149C"/>
    <w:rsid w:val="008A1EE2"/>
    <w:rsid w:val="008A3879"/>
    <w:rsid w:val="008A6461"/>
    <w:rsid w:val="008A78AC"/>
    <w:rsid w:val="008A7D2A"/>
    <w:rsid w:val="008B0F25"/>
    <w:rsid w:val="008B10D6"/>
    <w:rsid w:val="008B1381"/>
    <w:rsid w:val="008B18BE"/>
    <w:rsid w:val="008B46D2"/>
    <w:rsid w:val="008B5CF7"/>
    <w:rsid w:val="008B673F"/>
    <w:rsid w:val="008B6C1E"/>
    <w:rsid w:val="008C0FFF"/>
    <w:rsid w:val="008C3810"/>
    <w:rsid w:val="008C544C"/>
    <w:rsid w:val="008D132B"/>
    <w:rsid w:val="008D307E"/>
    <w:rsid w:val="008D3A39"/>
    <w:rsid w:val="008D3B40"/>
    <w:rsid w:val="008D426F"/>
    <w:rsid w:val="008D54E3"/>
    <w:rsid w:val="008D5652"/>
    <w:rsid w:val="008D61F1"/>
    <w:rsid w:val="008D667A"/>
    <w:rsid w:val="008E0AA6"/>
    <w:rsid w:val="008E196B"/>
    <w:rsid w:val="008E2854"/>
    <w:rsid w:val="008E39F2"/>
    <w:rsid w:val="008E3F30"/>
    <w:rsid w:val="008E7128"/>
    <w:rsid w:val="008F02E0"/>
    <w:rsid w:val="008F05D3"/>
    <w:rsid w:val="008F1F51"/>
    <w:rsid w:val="008F32F3"/>
    <w:rsid w:val="008F4B2B"/>
    <w:rsid w:val="008F55B5"/>
    <w:rsid w:val="008F78A8"/>
    <w:rsid w:val="009000EF"/>
    <w:rsid w:val="009003DC"/>
    <w:rsid w:val="00902D99"/>
    <w:rsid w:val="00903515"/>
    <w:rsid w:val="00904FDA"/>
    <w:rsid w:val="00910D89"/>
    <w:rsid w:val="009119B8"/>
    <w:rsid w:val="009138EA"/>
    <w:rsid w:val="0091390F"/>
    <w:rsid w:val="009150F7"/>
    <w:rsid w:val="0091580B"/>
    <w:rsid w:val="00916F2D"/>
    <w:rsid w:val="00917609"/>
    <w:rsid w:val="00921293"/>
    <w:rsid w:val="00923290"/>
    <w:rsid w:val="009232C6"/>
    <w:rsid w:val="009246F5"/>
    <w:rsid w:val="0093082E"/>
    <w:rsid w:val="0093156D"/>
    <w:rsid w:val="009355A4"/>
    <w:rsid w:val="00935F8D"/>
    <w:rsid w:val="0094062D"/>
    <w:rsid w:val="009406B5"/>
    <w:rsid w:val="00941DC0"/>
    <w:rsid w:val="009420EF"/>
    <w:rsid w:val="00946413"/>
    <w:rsid w:val="0094754F"/>
    <w:rsid w:val="0094778B"/>
    <w:rsid w:val="00951AA9"/>
    <w:rsid w:val="00952AB6"/>
    <w:rsid w:val="00952FF3"/>
    <w:rsid w:val="00954807"/>
    <w:rsid w:val="00956B39"/>
    <w:rsid w:val="00957E86"/>
    <w:rsid w:val="009628F3"/>
    <w:rsid w:val="00962EC2"/>
    <w:rsid w:val="00964A32"/>
    <w:rsid w:val="0096608A"/>
    <w:rsid w:val="009660FC"/>
    <w:rsid w:val="00966A5E"/>
    <w:rsid w:val="00966D78"/>
    <w:rsid w:val="00967866"/>
    <w:rsid w:val="009707F9"/>
    <w:rsid w:val="00971479"/>
    <w:rsid w:val="00971EC9"/>
    <w:rsid w:val="00973523"/>
    <w:rsid w:val="00973DC0"/>
    <w:rsid w:val="00974243"/>
    <w:rsid w:val="009745A4"/>
    <w:rsid w:val="00976BFB"/>
    <w:rsid w:val="00977336"/>
    <w:rsid w:val="009774E3"/>
    <w:rsid w:val="00977677"/>
    <w:rsid w:val="00977BDF"/>
    <w:rsid w:val="00981090"/>
    <w:rsid w:val="00982CCF"/>
    <w:rsid w:val="009838E1"/>
    <w:rsid w:val="00985417"/>
    <w:rsid w:val="009912AD"/>
    <w:rsid w:val="009916A4"/>
    <w:rsid w:val="00992530"/>
    <w:rsid w:val="0099470F"/>
    <w:rsid w:val="00994FDB"/>
    <w:rsid w:val="009973EB"/>
    <w:rsid w:val="009A026A"/>
    <w:rsid w:val="009A0299"/>
    <w:rsid w:val="009A08B4"/>
    <w:rsid w:val="009A0E82"/>
    <w:rsid w:val="009A147A"/>
    <w:rsid w:val="009A344E"/>
    <w:rsid w:val="009A4867"/>
    <w:rsid w:val="009A562E"/>
    <w:rsid w:val="009A74F4"/>
    <w:rsid w:val="009A79BF"/>
    <w:rsid w:val="009A7DBD"/>
    <w:rsid w:val="009B10FE"/>
    <w:rsid w:val="009B2AB3"/>
    <w:rsid w:val="009B3268"/>
    <w:rsid w:val="009B3A30"/>
    <w:rsid w:val="009B4B2F"/>
    <w:rsid w:val="009B5E8C"/>
    <w:rsid w:val="009B7633"/>
    <w:rsid w:val="009B7BEC"/>
    <w:rsid w:val="009B7DD6"/>
    <w:rsid w:val="009B7E53"/>
    <w:rsid w:val="009C0FD2"/>
    <w:rsid w:val="009C130D"/>
    <w:rsid w:val="009C1870"/>
    <w:rsid w:val="009C1B14"/>
    <w:rsid w:val="009C3B2F"/>
    <w:rsid w:val="009C5457"/>
    <w:rsid w:val="009C68DB"/>
    <w:rsid w:val="009D1158"/>
    <w:rsid w:val="009D15A4"/>
    <w:rsid w:val="009D2055"/>
    <w:rsid w:val="009D24CE"/>
    <w:rsid w:val="009D263E"/>
    <w:rsid w:val="009D277F"/>
    <w:rsid w:val="009D310E"/>
    <w:rsid w:val="009E0E22"/>
    <w:rsid w:val="009E1053"/>
    <w:rsid w:val="009E1AD4"/>
    <w:rsid w:val="009E28FF"/>
    <w:rsid w:val="009E4E00"/>
    <w:rsid w:val="009E4F37"/>
    <w:rsid w:val="009E65CE"/>
    <w:rsid w:val="009E7320"/>
    <w:rsid w:val="009F05C9"/>
    <w:rsid w:val="009F2511"/>
    <w:rsid w:val="009F2FF3"/>
    <w:rsid w:val="009F3061"/>
    <w:rsid w:val="009F3384"/>
    <w:rsid w:val="009F583F"/>
    <w:rsid w:val="009F7B27"/>
    <w:rsid w:val="009F7C8E"/>
    <w:rsid w:val="00A00CC0"/>
    <w:rsid w:val="00A01471"/>
    <w:rsid w:val="00A02ABD"/>
    <w:rsid w:val="00A03215"/>
    <w:rsid w:val="00A03F27"/>
    <w:rsid w:val="00A04F33"/>
    <w:rsid w:val="00A0608D"/>
    <w:rsid w:val="00A10233"/>
    <w:rsid w:val="00A10607"/>
    <w:rsid w:val="00A10E0F"/>
    <w:rsid w:val="00A113A2"/>
    <w:rsid w:val="00A11FB7"/>
    <w:rsid w:val="00A131A2"/>
    <w:rsid w:val="00A14A35"/>
    <w:rsid w:val="00A14B8A"/>
    <w:rsid w:val="00A16311"/>
    <w:rsid w:val="00A16B03"/>
    <w:rsid w:val="00A21EFF"/>
    <w:rsid w:val="00A231C9"/>
    <w:rsid w:val="00A25785"/>
    <w:rsid w:val="00A25C12"/>
    <w:rsid w:val="00A2649B"/>
    <w:rsid w:val="00A3105A"/>
    <w:rsid w:val="00A31A5D"/>
    <w:rsid w:val="00A32E06"/>
    <w:rsid w:val="00A34B22"/>
    <w:rsid w:val="00A379E4"/>
    <w:rsid w:val="00A40169"/>
    <w:rsid w:val="00A40D44"/>
    <w:rsid w:val="00A430FA"/>
    <w:rsid w:val="00A43EF4"/>
    <w:rsid w:val="00A45F39"/>
    <w:rsid w:val="00A4626C"/>
    <w:rsid w:val="00A4672E"/>
    <w:rsid w:val="00A46961"/>
    <w:rsid w:val="00A51C01"/>
    <w:rsid w:val="00A52ABD"/>
    <w:rsid w:val="00A552B6"/>
    <w:rsid w:val="00A56833"/>
    <w:rsid w:val="00A606B7"/>
    <w:rsid w:val="00A60D5A"/>
    <w:rsid w:val="00A638AA"/>
    <w:rsid w:val="00A63F07"/>
    <w:rsid w:val="00A664C7"/>
    <w:rsid w:val="00A7078A"/>
    <w:rsid w:val="00A708AD"/>
    <w:rsid w:val="00A73311"/>
    <w:rsid w:val="00A73A28"/>
    <w:rsid w:val="00A73B61"/>
    <w:rsid w:val="00A742F5"/>
    <w:rsid w:val="00A769D9"/>
    <w:rsid w:val="00A80692"/>
    <w:rsid w:val="00A80EEB"/>
    <w:rsid w:val="00A81F41"/>
    <w:rsid w:val="00A833A4"/>
    <w:rsid w:val="00A85BC3"/>
    <w:rsid w:val="00A906B8"/>
    <w:rsid w:val="00A90A19"/>
    <w:rsid w:val="00A90ABB"/>
    <w:rsid w:val="00A91467"/>
    <w:rsid w:val="00A917DE"/>
    <w:rsid w:val="00A9213C"/>
    <w:rsid w:val="00A931BB"/>
    <w:rsid w:val="00A93FD7"/>
    <w:rsid w:val="00A93FF1"/>
    <w:rsid w:val="00A9460D"/>
    <w:rsid w:val="00A9792B"/>
    <w:rsid w:val="00A97953"/>
    <w:rsid w:val="00A97F62"/>
    <w:rsid w:val="00AA0888"/>
    <w:rsid w:val="00AA1E8F"/>
    <w:rsid w:val="00AA32F7"/>
    <w:rsid w:val="00AA7D68"/>
    <w:rsid w:val="00AB0642"/>
    <w:rsid w:val="00AB13FF"/>
    <w:rsid w:val="00AB30E6"/>
    <w:rsid w:val="00AB470D"/>
    <w:rsid w:val="00AB4FCF"/>
    <w:rsid w:val="00AB502E"/>
    <w:rsid w:val="00AB5F9F"/>
    <w:rsid w:val="00AB75FA"/>
    <w:rsid w:val="00AB7C8D"/>
    <w:rsid w:val="00AC150B"/>
    <w:rsid w:val="00AC18C0"/>
    <w:rsid w:val="00AC436C"/>
    <w:rsid w:val="00AC452F"/>
    <w:rsid w:val="00AC45E0"/>
    <w:rsid w:val="00AC4CB2"/>
    <w:rsid w:val="00AC7400"/>
    <w:rsid w:val="00AD1C50"/>
    <w:rsid w:val="00AD20D8"/>
    <w:rsid w:val="00AD476E"/>
    <w:rsid w:val="00AD6113"/>
    <w:rsid w:val="00AD7D50"/>
    <w:rsid w:val="00AD7E6D"/>
    <w:rsid w:val="00AE0EB3"/>
    <w:rsid w:val="00AE1E02"/>
    <w:rsid w:val="00AE20AD"/>
    <w:rsid w:val="00AE2E34"/>
    <w:rsid w:val="00AE3AFC"/>
    <w:rsid w:val="00AE4D7E"/>
    <w:rsid w:val="00AE67A6"/>
    <w:rsid w:val="00AE7992"/>
    <w:rsid w:val="00AE7EFB"/>
    <w:rsid w:val="00AF0628"/>
    <w:rsid w:val="00AF07C4"/>
    <w:rsid w:val="00AF171F"/>
    <w:rsid w:val="00AF1C9F"/>
    <w:rsid w:val="00AF2093"/>
    <w:rsid w:val="00AF283A"/>
    <w:rsid w:val="00AF672C"/>
    <w:rsid w:val="00AF6CA8"/>
    <w:rsid w:val="00B00089"/>
    <w:rsid w:val="00B0209A"/>
    <w:rsid w:val="00B0242C"/>
    <w:rsid w:val="00B10D91"/>
    <w:rsid w:val="00B1146C"/>
    <w:rsid w:val="00B1315F"/>
    <w:rsid w:val="00B14300"/>
    <w:rsid w:val="00B14CE5"/>
    <w:rsid w:val="00B15813"/>
    <w:rsid w:val="00B171F7"/>
    <w:rsid w:val="00B17EAB"/>
    <w:rsid w:val="00B20A06"/>
    <w:rsid w:val="00B20A1E"/>
    <w:rsid w:val="00B21275"/>
    <w:rsid w:val="00B23874"/>
    <w:rsid w:val="00B23F49"/>
    <w:rsid w:val="00B25426"/>
    <w:rsid w:val="00B26580"/>
    <w:rsid w:val="00B270C1"/>
    <w:rsid w:val="00B33E57"/>
    <w:rsid w:val="00B348CA"/>
    <w:rsid w:val="00B34BFB"/>
    <w:rsid w:val="00B34F80"/>
    <w:rsid w:val="00B35E52"/>
    <w:rsid w:val="00B40907"/>
    <w:rsid w:val="00B4178E"/>
    <w:rsid w:val="00B42824"/>
    <w:rsid w:val="00B42E8E"/>
    <w:rsid w:val="00B43544"/>
    <w:rsid w:val="00B43B95"/>
    <w:rsid w:val="00B4669D"/>
    <w:rsid w:val="00B47293"/>
    <w:rsid w:val="00B47473"/>
    <w:rsid w:val="00B5064C"/>
    <w:rsid w:val="00B50A66"/>
    <w:rsid w:val="00B51346"/>
    <w:rsid w:val="00B52502"/>
    <w:rsid w:val="00B52833"/>
    <w:rsid w:val="00B52B4B"/>
    <w:rsid w:val="00B52D7A"/>
    <w:rsid w:val="00B52FC2"/>
    <w:rsid w:val="00B53771"/>
    <w:rsid w:val="00B56EAA"/>
    <w:rsid w:val="00B603E8"/>
    <w:rsid w:val="00B605FB"/>
    <w:rsid w:val="00B60CA7"/>
    <w:rsid w:val="00B62C67"/>
    <w:rsid w:val="00B63E3C"/>
    <w:rsid w:val="00B656DD"/>
    <w:rsid w:val="00B668E5"/>
    <w:rsid w:val="00B70123"/>
    <w:rsid w:val="00B72A76"/>
    <w:rsid w:val="00B73F33"/>
    <w:rsid w:val="00B77D98"/>
    <w:rsid w:val="00B800FA"/>
    <w:rsid w:val="00B804E2"/>
    <w:rsid w:val="00B809FA"/>
    <w:rsid w:val="00B80FEA"/>
    <w:rsid w:val="00B818FD"/>
    <w:rsid w:val="00B86668"/>
    <w:rsid w:val="00B90422"/>
    <w:rsid w:val="00B91B64"/>
    <w:rsid w:val="00B92344"/>
    <w:rsid w:val="00B9278B"/>
    <w:rsid w:val="00B92B53"/>
    <w:rsid w:val="00B92D45"/>
    <w:rsid w:val="00B94CA7"/>
    <w:rsid w:val="00B96FB6"/>
    <w:rsid w:val="00B97004"/>
    <w:rsid w:val="00BA0ED9"/>
    <w:rsid w:val="00BA1503"/>
    <w:rsid w:val="00BA3409"/>
    <w:rsid w:val="00BA4148"/>
    <w:rsid w:val="00BA4A72"/>
    <w:rsid w:val="00BA562F"/>
    <w:rsid w:val="00BA7100"/>
    <w:rsid w:val="00BB0C7C"/>
    <w:rsid w:val="00BB3034"/>
    <w:rsid w:val="00BB68D3"/>
    <w:rsid w:val="00BC0228"/>
    <w:rsid w:val="00BC1303"/>
    <w:rsid w:val="00BC13BC"/>
    <w:rsid w:val="00BC17FE"/>
    <w:rsid w:val="00BC1D24"/>
    <w:rsid w:val="00BC1D77"/>
    <w:rsid w:val="00BC2B76"/>
    <w:rsid w:val="00BC572B"/>
    <w:rsid w:val="00BC5C35"/>
    <w:rsid w:val="00BC6100"/>
    <w:rsid w:val="00BC64EB"/>
    <w:rsid w:val="00BD1358"/>
    <w:rsid w:val="00BD25CE"/>
    <w:rsid w:val="00BD461B"/>
    <w:rsid w:val="00BD4A03"/>
    <w:rsid w:val="00BD4C0E"/>
    <w:rsid w:val="00BD5835"/>
    <w:rsid w:val="00BD673F"/>
    <w:rsid w:val="00BD7D69"/>
    <w:rsid w:val="00BE04FB"/>
    <w:rsid w:val="00BE110F"/>
    <w:rsid w:val="00BE18BC"/>
    <w:rsid w:val="00BE19FA"/>
    <w:rsid w:val="00BE20BA"/>
    <w:rsid w:val="00BE24FC"/>
    <w:rsid w:val="00BE3FE5"/>
    <w:rsid w:val="00BE5125"/>
    <w:rsid w:val="00BE6D07"/>
    <w:rsid w:val="00BE7FCE"/>
    <w:rsid w:val="00BF3A92"/>
    <w:rsid w:val="00BF4D2C"/>
    <w:rsid w:val="00BF5A66"/>
    <w:rsid w:val="00BF6DF0"/>
    <w:rsid w:val="00BF7C2B"/>
    <w:rsid w:val="00C0179B"/>
    <w:rsid w:val="00C019E6"/>
    <w:rsid w:val="00C01C70"/>
    <w:rsid w:val="00C04684"/>
    <w:rsid w:val="00C04DFB"/>
    <w:rsid w:val="00C06F06"/>
    <w:rsid w:val="00C07980"/>
    <w:rsid w:val="00C11C20"/>
    <w:rsid w:val="00C13065"/>
    <w:rsid w:val="00C13097"/>
    <w:rsid w:val="00C14067"/>
    <w:rsid w:val="00C15920"/>
    <w:rsid w:val="00C171AA"/>
    <w:rsid w:val="00C215A8"/>
    <w:rsid w:val="00C218C5"/>
    <w:rsid w:val="00C2271B"/>
    <w:rsid w:val="00C236FF"/>
    <w:rsid w:val="00C278BD"/>
    <w:rsid w:val="00C339B4"/>
    <w:rsid w:val="00C3677F"/>
    <w:rsid w:val="00C37653"/>
    <w:rsid w:val="00C43D5B"/>
    <w:rsid w:val="00C462A0"/>
    <w:rsid w:val="00C50A77"/>
    <w:rsid w:val="00C5203E"/>
    <w:rsid w:val="00C5411F"/>
    <w:rsid w:val="00C562DE"/>
    <w:rsid w:val="00C56C00"/>
    <w:rsid w:val="00C57AF8"/>
    <w:rsid w:val="00C61EDD"/>
    <w:rsid w:val="00C62A2F"/>
    <w:rsid w:val="00C6772E"/>
    <w:rsid w:val="00C70825"/>
    <w:rsid w:val="00C71660"/>
    <w:rsid w:val="00C72A21"/>
    <w:rsid w:val="00C75EB8"/>
    <w:rsid w:val="00C76F7C"/>
    <w:rsid w:val="00C813B1"/>
    <w:rsid w:val="00C818F1"/>
    <w:rsid w:val="00C81CF5"/>
    <w:rsid w:val="00C82F4C"/>
    <w:rsid w:val="00C837E7"/>
    <w:rsid w:val="00C847CE"/>
    <w:rsid w:val="00C84D9D"/>
    <w:rsid w:val="00C84FCB"/>
    <w:rsid w:val="00C85092"/>
    <w:rsid w:val="00C8709E"/>
    <w:rsid w:val="00C87C57"/>
    <w:rsid w:val="00C90E89"/>
    <w:rsid w:val="00C94F89"/>
    <w:rsid w:val="00C958B7"/>
    <w:rsid w:val="00C97972"/>
    <w:rsid w:val="00CA01AC"/>
    <w:rsid w:val="00CA0B5B"/>
    <w:rsid w:val="00CA1100"/>
    <w:rsid w:val="00CA1CFA"/>
    <w:rsid w:val="00CA1F55"/>
    <w:rsid w:val="00CA3B5F"/>
    <w:rsid w:val="00CA45E2"/>
    <w:rsid w:val="00CA4ACC"/>
    <w:rsid w:val="00CA6AA6"/>
    <w:rsid w:val="00CA7532"/>
    <w:rsid w:val="00CB0043"/>
    <w:rsid w:val="00CB0CF1"/>
    <w:rsid w:val="00CB19B3"/>
    <w:rsid w:val="00CB499E"/>
    <w:rsid w:val="00CB4D22"/>
    <w:rsid w:val="00CB657F"/>
    <w:rsid w:val="00CC1AE0"/>
    <w:rsid w:val="00CC1D4C"/>
    <w:rsid w:val="00CC3A80"/>
    <w:rsid w:val="00CD2DFD"/>
    <w:rsid w:val="00CD3082"/>
    <w:rsid w:val="00CD3165"/>
    <w:rsid w:val="00CD3E70"/>
    <w:rsid w:val="00CD653C"/>
    <w:rsid w:val="00CD7651"/>
    <w:rsid w:val="00CD7673"/>
    <w:rsid w:val="00CE036B"/>
    <w:rsid w:val="00CE2FB0"/>
    <w:rsid w:val="00CE4D5D"/>
    <w:rsid w:val="00CE5D54"/>
    <w:rsid w:val="00CF1B5D"/>
    <w:rsid w:val="00CF2299"/>
    <w:rsid w:val="00CF3608"/>
    <w:rsid w:val="00CF3A1B"/>
    <w:rsid w:val="00CF3D53"/>
    <w:rsid w:val="00CF4722"/>
    <w:rsid w:val="00CF4DB8"/>
    <w:rsid w:val="00CF672D"/>
    <w:rsid w:val="00CF69D5"/>
    <w:rsid w:val="00CF69FC"/>
    <w:rsid w:val="00CF6C54"/>
    <w:rsid w:val="00D013D2"/>
    <w:rsid w:val="00D03A75"/>
    <w:rsid w:val="00D03CA1"/>
    <w:rsid w:val="00D04A1A"/>
    <w:rsid w:val="00D04D3B"/>
    <w:rsid w:val="00D05B1C"/>
    <w:rsid w:val="00D070D0"/>
    <w:rsid w:val="00D07783"/>
    <w:rsid w:val="00D1036C"/>
    <w:rsid w:val="00D10907"/>
    <w:rsid w:val="00D11310"/>
    <w:rsid w:val="00D12095"/>
    <w:rsid w:val="00D13621"/>
    <w:rsid w:val="00D1390B"/>
    <w:rsid w:val="00D13DC6"/>
    <w:rsid w:val="00D1430C"/>
    <w:rsid w:val="00D144FB"/>
    <w:rsid w:val="00D14A22"/>
    <w:rsid w:val="00D15A0D"/>
    <w:rsid w:val="00D15C98"/>
    <w:rsid w:val="00D177C7"/>
    <w:rsid w:val="00D22A6F"/>
    <w:rsid w:val="00D244C9"/>
    <w:rsid w:val="00D2461D"/>
    <w:rsid w:val="00D2724F"/>
    <w:rsid w:val="00D30782"/>
    <w:rsid w:val="00D31B05"/>
    <w:rsid w:val="00D3220B"/>
    <w:rsid w:val="00D3347B"/>
    <w:rsid w:val="00D33DF9"/>
    <w:rsid w:val="00D33EC1"/>
    <w:rsid w:val="00D346E5"/>
    <w:rsid w:val="00D3493E"/>
    <w:rsid w:val="00D34A6D"/>
    <w:rsid w:val="00D40BA7"/>
    <w:rsid w:val="00D416C2"/>
    <w:rsid w:val="00D45C6D"/>
    <w:rsid w:val="00D47BA0"/>
    <w:rsid w:val="00D50573"/>
    <w:rsid w:val="00D5248D"/>
    <w:rsid w:val="00D54094"/>
    <w:rsid w:val="00D54C6A"/>
    <w:rsid w:val="00D579CC"/>
    <w:rsid w:val="00D6025D"/>
    <w:rsid w:val="00D6075B"/>
    <w:rsid w:val="00D6116D"/>
    <w:rsid w:val="00D619BB"/>
    <w:rsid w:val="00D65BEA"/>
    <w:rsid w:val="00D66748"/>
    <w:rsid w:val="00D67AD6"/>
    <w:rsid w:val="00D732B0"/>
    <w:rsid w:val="00D74D90"/>
    <w:rsid w:val="00D75E7C"/>
    <w:rsid w:val="00D7679E"/>
    <w:rsid w:val="00D773E6"/>
    <w:rsid w:val="00D774DC"/>
    <w:rsid w:val="00D77E45"/>
    <w:rsid w:val="00D80994"/>
    <w:rsid w:val="00D82185"/>
    <w:rsid w:val="00D825F3"/>
    <w:rsid w:val="00D82F9A"/>
    <w:rsid w:val="00D843CC"/>
    <w:rsid w:val="00D87F8F"/>
    <w:rsid w:val="00D93395"/>
    <w:rsid w:val="00DA1D4C"/>
    <w:rsid w:val="00DA40EC"/>
    <w:rsid w:val="00DA552E"/>
    <w:rsid w:val="00DA56B4"/>
    <w:rsid w:val="00DA5D38"/>
    <w:rsid w:val="00DA6119"/>
    <w:rsid w:val="00DB0451"/>
    <w:rsid w:val="00DB0F11"/>
    <w:rsid w:val="00DB6114"/>
    <w:rsid w:val="00DB6408"/>
    <w:rsid w:val="00DC2545"/>
    <w:rsid w:val="00DC29F0"/>
    <w:rsid w:val="00DC2D0B"/>
    <w:rsid w:val="00DC3B6E"/>
    <w:rsid w:val="00DC3C99"/>
    <w:rsid w:val="00DC3DA8"/>
    <w:rsid w:val="00DC55CB"/>
    <w:rsid w:val="00DC58B6"/>
    <w:rsid w:val="00DC5BE2"/>
    <w:rsid w:val="00DC75E4"/>
    <w:rsid w:val="00DD02DE"/>
    <w:rsid w:val="00DD0721"/>
    <w:rsid w:val="00DD316E"/>
    <w:rsid w:val="00DD3CFD"/>
    <w:rsid w:val="00DD45D6"/>
    <w:rsid w:val="00DD4D1A"/>
    <w:rsid w:val="00DD57CD"/>
    <w:rsid w:val="00DD596E"/>
    <w:rsid w:val="00DD64E3"/>
    <w:rsid w:val="00DD659B"/>
    <w:rsid w:val="00DD67B1"/>
    <w:rsid w:val="00DD6A96"/>
    <w:rsid w:val="00DD6F1D"/>
    <w:rsid w:val="00DD71F5"/>
    <w:rsid w:val="00DE105A"/>
    <w:rsid w:val="00DE1118"/>
    <w:rsid w:val="00DE1540"/>
    <w:rsid w:val="00DE2518"/>
    <w:rsid w:val="00DE3C96"/>
    <w:rsid w:val="00DE42DD"/>
    <w:rsid w:val="00DE57E4"/>
    <w:rsid w:val="00DF2589"/>
    <w:rsid w:val="00DF3572"/>
    <w:rsid w:val="00DF41DE"/>
    <w:rsid w:val="00DF4999"/>
    <w:rsid w:val="00DF49A5"/>
    <w:rsid w:val="00DF57D9"/>
    <w:rsid w:val="00DF64DF"/>
    <w:rsid w:val="00E01901"/>
    <w:rsid w:val="00E0271B"/>
    <w:rsid w:val="00E02E30"/>
    <w:rsid w:val="00E04578"/>
    <w:rsid w:val="00E0593E"/>
    <w:rsid w:val="00E06F5F"/>
    <w:rsid w:val="00E11790"/>
    <w:rsid w:val="00E123E3"/>
    <w:rsid w:val="00E142B2"/>
    <w:rsid w:val="00E14E95"/>
    <w:rsid w:val="00E17B1F"/>
    <w:rsid w:val="00E20CEA"/>
    <w:rsid w:val="00E2211D"/>
    <w:rsid w:val="00E234C6"/>
    <w:rsid w:val="00E23E64"/>
    <w:rsid w:val="00E23EF0"/>
    <w:rsid w:val="00E247EB"/>
    <w:rsid w:val="00E25A52"/>
    <w:rsid w:val="00E25D1B"/>
    <w:rsid w:val="00E2654D"/>
    <w:rsid w:val="00E26799"/>
    <w:rsid w:val="00E26A21"/>
    <w:rsid w:val="00E26F61"/>
    <w:rsid w:val="00E270A3"/>
    <w:rsid w:val="00E27A1A"/>
    <w:rsid w:val="00E31342"/>
    <w:rsid w:val="00E32E43"/>
    <w:rsid w:val="00E355AD"/>
    <w:rsid w:val="00E355B9"/>
    <w:rsid w:val="00E36915"/>
    <w:rsid w:val="00E36D5E"/>
    <w:rsid w:val="00E37543"/>
    <w:rsid w:val="00E37F8B"/>
    <w:rsid w:val="00E40F81"/>
    <w:rsid w:val="00E41B18"/>
    <w:rsid w:val="00E4248D"/>
    <w:rsid w:val="00E428CF"/>
    <w:rsid w:val="00E431C8"/>
    <w:rsid w:val="00E44058"/>
    <w:rsid w:val="00E457D1"/>
    <w:rsid w:val="00E47B32"/>
    <w:rsid w:val="00E47FDB"/>
    <w:rsid w:val="00E50325"/>
    <w:rsid w:val="00E52CEF"/>
    <w:rsid w:val="00E546BB"/>
    <w:rsid w:val="00E54D42"/>
    <w:rsid w:val="00E54E33"/>
    <w:rsid w:val="00E5519B"/>
    <w:rsid w:val="00E552A7"/>
    <w:rsid w:val="00E55608"/>
    <w:rsid w:val="00E55622"/>
    <w:rsid w:val="00E55773"/>
    <w:rsid w:val="00E557EA"/>
    <w:rsid w:val="00E55B31"/>
    <w:rsid w:val="00E55D0F"/>
    <w:rsid w:val="00E565C0"/>
    <w:rsid w:val="00E5762D"/>
    <w:rsid w:val="00E61395"/>
    <w:rsid w:val="00E61E0C"/>
    <w:rsid w:val="00E63856"/>
    <w:rsid w:val="00E63D71"/>
    <w:rsid w:val="00E649A6"/>
    <w:rsid w:val="00E64D4C"/>
    <w:rsid w:val="00E659EE"/>
    <w:rsid w:val="00E65DBD"/>
    <w:rsid w:val="00E66081"/>
    <w:rsid w:val="00E66216"/>
    <w:rsid w:val="00E67ABE"/>
    <w:rsid w:val="00E67F7A"/>
    <w:rsid w:val="00E70925"/>
    <w:rsid w:val="00E71547"/>
    <w:rsid w:val="00E7217C"/>
    <w:rsid w:val="00E744CF"/>
    <w:rsid w:val="00E77B7F"/>
    <w:rsid w:val="00E77BB9"/>
    <w:rsid w:val="00E81D72"/>
    <w:rsid w:val="00E8327E"/>
    <w:rsid w:val="00E8381F"/>
    <w:rsid w:val="00E83A60"/>
    <w:rsid w:val="00E84C4E"/>
    <w:rsid w:val="00E850C1"/>
    <w:rsid w:val="00E85806"/>
    <w:rsid w:val="00E8628A"/>
    <w:rsid w:val="00E8659A"/>
    <w:rsid w:val="00E91BD9"/>
    <w:rsid w:val="00E91D5E"/>
    <w:rsid w:val="00E92154"/>
    <w:rsid w:val="00E92424"/>
    <w:rsid w:val="00E95BF1"/>
    <w:rsid w:val="00E96954"/>
    <w:rsid w:val="00E97493"/>
    <w:rsid w:val="00EA1A51"/>
    <w:rsid w:val="00EA1A6E"/>
    <w:rsid w:val="00EA1C67"/>
    <w:rsid w:val="00EA1D90"/>
    <w:rsid w:val="00EA4342"/>
    <w:rsid w:val="00EA4B83"/>
    <w:rsid w:val="00EA7B97"/>
    <w:rsid w:val="00EB3733"/>
    <w:rsid w:val="00EB5F77"/>
    <w:rsid w:val="00EB6FF6"/>
    <w:rsid w:val="00EB72AB"/>
    <w:rsid w:val="00EB7669"/>
    <w:rsid w:val="00EC0729"/>
    <w:rsid w:val="00EC121C"/>
    <w:rsid w:val="00EC2C18"/>
    <w:rsid w:val="00EC646A"/>
    <w:rsid w:val="00EC662B"/>
    <w:rsid w:val="00EC6C59"/>
    <w:rsid w:val="00ED1FC6"/>
    <w:rsid w:val="00ED635F"/>
    <w:rsid w:val="00ED7234"/>
    <w:rsid w:val="00ED7503"/>
    <w:rsid w:val="00EE03C8"/>
    <w:rsid w:val="00EE159A"/>
    <w:rsid w:val="00EE1AAC"/>
    <w:rsid w:val="00EE2B71"/>
    <w:rsid w:val="00EE4DEF"/>
    <w:rsid w:val="00EE5256"/>
    <w:rsid w:val="00EE70F8"/>
    <w:rsid w:val="00EE7AA3"/>
    <w:rsid w:val="00EF0651"/>
    <w:rsid w:val="00EF3EF9"/>
    <w:rsid w:val="00EF4B9A"/>
    <w:rsid w:val="00EF5184"/>
    <w:rsid w:val="00EF7890"/>
    <w:rsid w:val="00F0046A"/>
    <w:rsid w:val="00F004CC"/>
    <w:rsid w:val="00F03F52"/>
    <w:rsid w:val="00F03FA9"/>
    <w:rsid w:val="00F05AC0"/>
    <w:rsid w:val="00F075B7"/>
    <w:rsid w:val="00F07DBD"/>
    <w:rsid w:val="00F1147F"/>
    <w:rsid w:val="00F120EA"/>
    <w:rsid w:val="00F12AC8"/>
    <w:rsid w:val="00F13246"/>
    <w:rsid w:val="00F14120"/>
    <w:rsid w:val="00F14889"/>
    <w:rsid w:val="00F16DE0"/>
    <w:rsid w:val="00F17AE3"/>
    <w:rsid w:val="00F21F95"/>
    <w:rsid w:val="00F22FF8"/>
    <w:rsid w:val="00F25A0D"/>
    <w:rsid w:val="00F26F21"/>
    <w:rsid w:val="00F339E0"/>
    <w:rsid w:val="00F361DF"/>
    <w:rsid w:val="00F36F34"/>
    <w:rsid w:val="00F371E0"/>
    <w:rsid w:val="00F37468"/>
    <w:rsid w:val="00F412F9"/>
    <w:rsid w:val="00F41770"/>
    <w:rsid w:val="00F4191C"/>
    <w:rsid w:val="00F42DEB"/>
    <w:rsid w:val="00F431AE"/>
    <w:rsid w:val="00F450DD"/>
    <w:rsid w:val="00F459F9"/>
    <w:rsid w:val="00F46566"/>
    <w:rsid w:val="00F47D88"/>
    <w:rsid w:val="00F52804"/>
    <w:rsid w:val="00F54186"/>
    <w:rsid w:val="00F559CB"/>
    <w:rsid w:val="00F57F4C"/>
    <w:rsid w:val="00F57FDB"/>
    <w:rsid w:val="00F645D0"/>
    <w:rsid w:val="00F66803"/>
    <w:rsid w:val="00F673CE"/>
    <w:rsid w:val="00F7041D"/>
    <w:rsid w:val="00F7060C"/>
    <w:rsid w:val="00F70C47"/>
    <w:rsid w:val="00F711E5"/>
    <w:rsid w:val="00F719EF"/>
    <w:rsid w:val="00F72AA1"/>
    <w:rsid w:val="00F7363D"/>
    <w:rsid w:val="00F7628E"/>
    <w:rsid w:val="00F76E91"/>
    <w:rsid w:val="00F82209"/>
    <w:rsid w:val="00F825A9"/>
    <w:rsid w:val="00F8267C"/>
    <w:rsid w:val="00F83A62"/>
    <w:rsid w:val="00F90955"/>
    <w:rsid w:val="00F9313B"/>
    <w:rsid w:val="00F93E0E"/>
    <w:rsid w:val="00F94654"/>
    <w:rsid w:val="00F95A6D"/>
    <w:rsid w:val="00FA27B8"/>
    <w:rsid w:val="00FA5A1C"/>
    <w:rsid w:val="00FA602B"/>
    <w:rsid w:val="00FA6A65"/>
    <w:rsid w:val="00FB1430"/>
    <w:rsid w:val="00FB1943"/>
    <w:rsid w:val="00FB1A22"/>
    <w:rsid w:val="00FB25BC"/>
    <w:rsid w:val="00FB29B7"/>
    <w:rsid w:val="00FB2C2A"/>
    <w:rsid w:val="00FB2E52"/>
    <w:rsid w:val="00FB391E"/>
    <w:rsid w:val="00FB7C7F"/>
    <w:rsid w:val="00FC3496"/>
    <w:rsid w:val="00FC4419"/>
    <w:rsid w:val="00FC6EEF"/>
    <w:rsid w:val="00FC75FD"/>
    <w:rsid w:val="00FD0E71"/>
    <w:rsid w:val="00FD1E42"/>
    <w:rsid w:val="00FD497D"/>
    <w:rsid w:val="00FD4CC2"/>
    <w:rsid w:val="00FE36BA"/>
    <w:rsid w:val="00FE450D"/>
    <w:rsid w:val="00FE471B"/>
    <w:rsid w:val="00FE5F9E"/>
    <w:rsid w:val="00FE6BA7"/>
    <w:rsid w:val="00FE7E0D"/>
    <w:rsid w:val="00FE7F51"/>
    <w:rsid w:val="00FF058D"/>
    <w:rsid w:val="00FF14AC"/>
    <w:rsid w:val="00FF27CD"/>
    <w:rsid w:val="00FF27DD"/>
    <w:rsid w:val="00FF6204"/>
    <w:rsid w:val="00FF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43C61"/>
  <w15:chartTrackingRefBased/>
  <w15:docId w15:val="{C24F27E8-82AB-7E48-9E34-D1037935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iCs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30ED"/>
  </w:style>
  <w:style w:type="paragraph" w:styleId="Heading1">
    <w:name w:val="heading 1"/>
    <w:basedOn w:val="Normal"/>
    <w:next w:val="Normal"/>
    <w:link w:val="Heading1Char"/>
    <w:uiPriority w:val="9"/>
    <w:qFormat/>
    <w:rsid w:val="00726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D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D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D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D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D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D80"/>
    <w:pPr>
      <w:keepNext/>
      <w:keepLines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D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D8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D80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D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D80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D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D80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D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D80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D8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D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D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D80"/>
    <w:pPr>
      <w:spacing w:before="160" w:after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D80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D80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D80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D80"/>
    <w:rPr>
      <w:b/>
      <w:bCs w:val="0"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14120"/>
  </w:style>
  <w:style w:type="table" w:styleId="TableGrid">
    <w:name w:val="Table Grid"/>
    <w:basedOn w:val="TableNormal"/>
    <w:uiPriority w:val="39"/>
    <w:rsid w:val="00F1412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44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64302">
          <w:marLeft w:val="547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0929">
          <w:marLeft w:val="116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28337">
          <w:marLeft w:val="547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4079">
          <w:marLeft w:val="116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7859">
          <w:marLeft w:val="547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8986">
          <w:marLeft w:val="116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05</Words>
  <Characters>4594</Characters>
  <Application>Microsoft Office Word</Application>
  <DocSecurity>0</DocSecurity>
  <Lines>38</Lines>
  <Paragraphs>10</Paragraphs>
  <ScaleCrop>false</ScaleCrop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, Ayush</dc:creator>
  <cp:keywords/>
  <dc:description/>
  <cp:lastModifiedBy>Prasad, Ayush</cp:lastModifiedBy>
  <cp:revision>12</cp:revision>
  <dcterms:created xsi:type="dcterms:W3CDTF">2025-07-27T20:14:00Z</dcterms:created>
  <dcterms:modified xsi:type="dcterms:W3CDTF">2025-11-27T23:34:00Z</dcterms:modified>
</cp:coreProperties>
</file>